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5F2D5" w14:textId="32C6480A" w:rsidR="00FC5604" w:rsidRDefault="00327872" w:rsidP="00977659">
      <w:pPr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Supplementary </w:t>
      </w:r>
      <w:r w:rsidR="00DA234C" w:rsidRPr="00AA4702">
        <w:rPr>
          <w:rFonts w:ascii="Arial" w:hAnsi="Arial"/>
          <w:sz w:val="24"/>
        </w:rPr>
        <w:t>Table</w:t>
      </w:r>
      <w:r w:rsidR="00AA6C1A">
        <w:rPr>
          <w:rFonts w:ascii="Arial" w:hAnsi="Arial"/>
          <w:sz w:val="24"/>
        </w:rPr>
        <w:t xml:space="preserve"> </w:t>
      </w:r>
      <w:r w:rsidR="00C006FE">
        <w:rPr>
          <w:rFonts w:ascii="Arial" w:hAnsi="Arial"/>
          <w:sz w:val="24"/>
        </w:rPr>
        <w:t>1</w:t>
      </w:r>
      <w:r w:rsidR="0083191A">
        <w:rPr>
          <w:rFonts w:ascii="Arial" w:hAnsi="Arial"/>
          <w:sz w:val="24"/>
        </w:rPr>
        <w:t>.</w:t>
      </w:r>
      <w:r w:rsidR="00AA4702">
        <w:rPr>
          <w:rFonts w:ascii="Arial" w:hAnsi="Arial"/>
          <w:sz w:val="24"/>
        </w:rPr>
        <w:t xml:space="preserve"> </w:t>
      </w:r>
      <w:r w:rsidR="00DA234C" w:rsidRPr="00AA4702">
        <w:rPr>
          <w:rFonts w:ascii="Arial" w:hAnsi="Arial"/>
          <w:sz w:val="24"/>
        </w:rPr>
        <w:t>Clinicopathological characteristics</w:t>
      </w:r>
      <w:r>
        <w:rPr>
          <w:rFonts w:ascii="Arial" w:hAnsi="Arial"/>
          <w:sz w:val="24"/>
        </w:rPr>
        <w:t xml:space="preserve"> </w:t>
      </w:r>
      <w:r w:rsidRPr="00327872">
        <w:rPr>
          <w:rFonts w:ascii="Arial" w:hAnsi="Arial"/>
          <w:sz w:val="24"/>
        </w:rPr>
        <w:t xml:space="preserve">regarding </w:t>
      </w:r>
      <w:r>
        <w:rPr>
          <w:rFonts w:ascii="Arial" w:hAnsi="Arial"/>
          <w:sz w:val="24"/>
        </w:rPr>
        <w:t>r</w:t>
      </w:r>
      <w:r w:rsidRPr="00327872">
        <w:rPr>
          <w:rFonts w:ascii="Arial" w:hAnsi="Arial"/>
          <w:sz w:val="24"/>
        </w:rPr>
        <w:t>etrospective</w:t>
      </w:r>
      <w:r>
        <w:rPr>
          <w:rFonts w:ascii="Arial" w:hAnsi="Arial"/>
          <w:sz w:val="24"/>
        </w:rPr>
        <w:t xml:space="preserve"> </w:t>
      </w:r>
      <w:r w:rsidRPr="00327872">
        <w:rPr>
          <w:rFonts w:ascii="Arial" w:hAnsi="Arial"/>
          <w:sz w:val="24"/>
        </w:rPr>
        <w:t xml:space="preserve">and </w:t>
      </w:r>
      <w:r>
        <w:rPr>
          <w:rFonts w:ascii="Arial" w:hAnsi="Arial"/>
          <w:sz w:val="24"/>
        </w:rPr>
        <w:t>p</w:t>
      </w:r>
      <w:r w:rsidRPr="00327872">
        <w:rPr>
          <w:rFonts w:ascii="Arial" w:hAnsi="Arial"/>
          <w:sz w:val="24"/>
        </w:rPr>
        <w:t>rospective phase</w:t>
      </w:r>
    </w:p>
    <w:p w14:paraId="2B31B2D1" w14:textId="77777777" w:rsidR="00FC5604" w:rsidRPr="00AA4702" w:rsidRDefault="00FC5604" w:rsidP="00FC5604">
      <w:pPr>
        <w:jc w:val="center"/>
        <w:rPr>
          <w:rFonts w:ascii="Arial" w:hAnsi="Arial"/>
          <w:sz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8"/>
        <w:gridCol w:w="2811"/>
        <w:gridCol w:w="2693"/>
        <w:gridCol w:w="12"/>
        <w:gridCol w:w="2680"/>
      </w:tblGrid>
      <w:tr w:rsidR="000754A3" w:rsidRPr="000754A3" w14:paraId="628C4520" w14:textId="77777777" w:rsidTr="000754A3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A5C2CF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F5298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644" w:type="pct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0716E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n=153</w:t>
            </w:r>
          </w:p>
        </w:tc>
      </w:tr>
      <w:tr w:rsidR="000B1117" w:rsidRPr="000754A3" w14:paraId="4F10531D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029189" w14:textId="77777777" w:rsidR="000B1117" w:rsidRPr="000754A3" w:rsidRDefault="000B1117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962203" w14:textId="77777777" w:rsidR="000B1117" w:rsidRPr="000754A3" w:rsidRDefault="000B1117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2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579DAC" w14:textId="77777777" w:rsidR="000B1117" w:rsidRDefault="003E419F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trospective phase</w:t>
            </w:r>
          </w:p>
          <w:p w14:paraId="72563B12" w14:textId="5B789E94" w:rsidR="009608BA" w:rsidRPr="000754A3" w:rsidRDefault="009608BA" w:rsidP="009608B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=88</w:t>
            </w:r>
          </w:p>
        </w:tc>
        <w:tc>
          <w:tcPr>
            <w:tcW w:w="1322" w:type="pct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09EC2"/>
            <w:vAlign w:val="center"/>
          </w:tcPr>
          <w:p w14:paraId="4E756990" w14:textId="77777777" w:rsidR="000B1117" w:rsidRDefault="003E419F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ospective phase</w:t>
            </w:r>
          </w:p>
          <w:p w14:paraId="3DA3C6D9" w14:textId="0352B93B" w:rsidR="00156F67" w:rsidRPr="000754A3" w:rsidRDefault="00156F6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=65</w:t>
            </w:r>
          </w:p>
        </w:tc>
      </w:tr>
      <w:tr w:rsidR="00B14423" w:rsidRPr="000754A3" w14:paraId="680879D6" w14:textId="77777777" w:rsidTr="000B1117">
        <w:trPr>
          <w:trHeight w:val="572"/>
        </w:trPr>
        <w:tc>
          <w:tcPr>
            <w:tcW w:w="97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4D75C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Age</w:t>
            </w:r>
          </w:p>
        </w:tc>
        <w:tc>
          <w:tcPr>
            <w:tcW w:w="138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06AC20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Y</w:t>
            </w:r>
            <w:r>
              <w:rPr>
                <w:rFonts w:ascii="Arial" w:hAnsi="Arial" w:cs="Arial" w:hint="eastAsia"/>
                <w:sz w:val="24"/>
              </w:rPr>
              <w:t>ears</w:t>
            </w:r>
          </w:p>
        </w:tc>
        <w:tc>
          <w:tcPr>
            <w:tcW w:w="1328" w:type="pct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6414F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70</w:t>
            </w:r>
          </w:p>
        </w:tc>
        <w:tc>
          <w:tcPr>
            <w:tcW w:w="131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044CF0" w14:textId="038F7FBE" w:rsidR="000754A3" w:rsidRPr="000754A3" w:rsidRDefault="00EC59D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7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</w:tr>
      <w:tr w:rsidR="00B14423" w:rsidRPr="000754A3" w14:paraId="1B4AB97D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7011A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Sex</w:t>
            </w: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20DAC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Male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36769" w14:textId="5ED5BEC2" w:rsidR="000754A3" w:rsidRPr="000754A3" w:rsidRDefault="00156F6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0</w:t>
            </w:r>
            <w:r w:rsidR="00AA7305">
              <w:rPr>
                <w:rFonts w:ascii="Arial" w:hAnsi="Arial" w:cs="Arial"/>
                <w:sz w:val="24"/>
              </w:rPr>
              <w:t xml:space="preserve"> (5</w:t>
            </w:r>
            <w:r w:rsidR="005324CC">
              <w:rPr>
                <w:rFonts w:ascii="Arial" w:hAnsi="Arial" w:cs="Arial"/>
                <w:sz w:val="24"/>
              </w:rPr>
              <w:t>6.8</w:t>
            </w:r>
            <w:r w:rsidR="00AA7305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2FE83" w14:textId="4DA94CA0" w:rsidR="000754A3" w:rsidRPr="000754A3" w:rsidRDefault="0064609B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6</w:t>
            </w:r>
            <w:r w:rsidR="005324CC">
              <w:rPr>
                <w:rFonts w:ascii="Arial" w:hAnsi="Arial" w:cs="Arial"/>
                <w:sz w:val="24"/>
              </w:rPr>
              <w:t xml:space="preserve"> (55.4%)</w:t>
            </w:r>
          </w:p>
        </w:tc>
      </w:tr>
      <w:tr w:rsidR="00B14423" w:rsidRPr="000754A3" w14:paraId="740A1BD4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AB858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EC9D5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Female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1BD40" w14:textId="3AC3D8F2" w:rsidR="000754A3" w:rsidRPr="000754A3" w:rsidRDefault="00156F6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8</w:t>
            </w:r>
            <w:r w:rsidR="00AA7305">
              <w:rPr>
                <w:rFonts w:ascii="Arial" w:hAnsi="Arial" w:cs="Arial"/>
                <w:sz w:val="24"/>
              </w:rPr>
              <w:t xml:space="preserve"> (43</w:t>
            </w:r>
            <w:r w:rsidR="005324CC">
              <w:rPr>
                <w:rFonts w:ascii="Arial" w:hAnsi="Arial" w:cs="Arial"/>
                <w:sz w:val="24"/>
              </w:rPr>
              <w:t>.2</w:t>
            </w:r>
            <w:r w:rsidR="00AA7305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64E63" w14:textId="75369BA6" w:rsidR="000754A3" w:rsidRPr="000754A3" w:rsidRDefault="0064609B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9</w:t>
            </w:r>
            <w:r w:rsidR="005324CC">
              <w:rPr>
                <w:rFonts w:ascii="Arial" w:hAnsi="Arial" w:cs="Arial"/>
                <w:sz w:val="24"/>
              </w:rPr>
              <w:t xml:space="preserve"> (44.6%)</w:t>
            </w:r>
          </w:p>
        </w:tc>
      </w:tr>
      <w:tr w:rsidR="00B14423" w:rsidRPr="000754A3" w14:paraId="16489AC9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A9B90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BMI</w:t>
            </w: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EAD6A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kg/m</w:t>
            </w:r>
            <w:r w:rsidRPr="000754A3">
              <w:rPr>
                <w:rFonts w:ascii="Arial" w:hAnsi="Arial" w:cs="Arial" w:hint="eastAsia"/>
                <w:sz w:val="24"/>
                <w:vertAlign w:val="superscript"/>
              </w:rPr>
              <w:t>2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FAE00" w14:textId="601CF9E9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22.</w:t>
            </w:r>
            <w:r w:rsidR="00156F67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2FE74" w14:textId="52BCE488" w:rsidR="000754A3" w:rsidRPr="000754A3" w:rsidRDefault="0064609B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2.9</w:t>
            </w:r>
          </w:p>
        </w:tc>
      </w:tr>
      <w:tr w:rsidR="00B14423" w:rsidRPr="000754A3" w14:paraId="6DC32068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6C10C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ECOG-</w:t>
            </w:r>
            <w:r w:rsidRPr="000754A3">
              <w:rPr>
                <w:rFonts w:ascii="Arial" w:hAnsi="Arial" w:cs="Arial" w:hint="eastAsia"/>
                <w:sz w:val="24"/>
              </w:rPr>
              <w:t>PS</w:t>
            </w: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8D3C2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0909F" w14:textId="79C14D42" w:rsidR="000754A3" w:rsidRPr="000754A3" w:rsidRDefault="00156F6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7</w:t>
            </w:r>
            <w:r w:rsidR="00CA6437">
              <w:rPr>
                <w:rFonts w:ascii="Arial" w:hAnsi="Arial" w:cs="Arial"/>
                <w:sz w:val="24"/>
              </w:rPr>
              <w:t>6</w:t>
            </w:r>
            <w:r w:rsidR="00AA7305">
              <w:rPr>
                <w:rFonts w:ascii="Arial" w:hAnsi="Arial" w:cs="Arial"/>
                <w:sz w:val="24"/>
              </w:rPr>
              <w:t xml:space="preserve"> (86</w:t>
            </w:r>
            <w:r w:rsidR="005324CC">
              <w:rPr>
                <w:rFonts w:ascii="Arial" w:hAnsi="Arial" w:cs="Arial"/>
                <w:sz w:val="24"/>
              </w:rPr>
              <w:t>.4</w:t>
            </w:r>
            <w:r w:rsidR="00AA7305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8E0C1" w14:textId="7C08ED7D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5</w:t>
            </w:r>
            <w:r w:rsidR="005324CC">
              <w:rPr>
                <w:rFonts w:ascii="Arial" w:hAnsi="Arial" w:cs="Arial"/>
                <w:sz w:val="24"/>
              </w:rPr>
              <w:t xml:space="preserve"> (84.6%)</w:t>
            </w:r>
          </w:p>
        </w:tc>
      </w:tr>
      <w:tr w:rsidR="00B14423" w:rsidRPr="000754A3" w14:paraId="0B745AB6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F1CE1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3E18B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1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B06A70" w14:textId="6256A1BE" w:rsidR="000754A3" w:rsidRPr="000754A3" w:rsidRDefault="00156F6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8</w:t>
            </w:r>
            <w:r w:rsidR="00AA7305">
              <w:rPr>
                <w:rFonts w:ascii="Arial" w:hAnsi="Arial" w:cs="Arial"/>
                <w:sz w:val="24"/>
              </w:rPr>
              <w:t xml:space="preserve"> (9</w:t>
            </w:r>
            <w:r w:rsidR="005324CC">
              <w:rPr>
                <w:rFonts w:ascii="Arial" w:hAnsi="Arial" w:cs="Arial"/>
                <w:sz w:val="24"/>
              </w:rPr>
              <w:t>.1</w:t>
            </w:r>
            <w:r w:rsidR="00AA7305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01577" w14:textId="3CAA8943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9</w:t>
            </w:r>
            <w:r w:rsidR="005324CC">
              <w:rPr>
                <w:rFonts w:ascii="Arial" w:hAnsi="Arial" w:cs="Arial"/>
                <w:sz w:val="24"/>
              </w:rPr>
              <w:t xml:space="preserve"> (13.8%)</w:t>
            </w:r>
          </w:p>
        </w:tc>
      </w:tr>
      <w:tr w:rsidR="00B14423" w:rsidRPr="000754A3" w14:paraId="107021A0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8C1ED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45159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1C2A4" w14:textId="41773912" w:rsidR="000754A3" w:rsidRPr="000754A3" w:rsidRDefault="00156F6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</w:t>
            </w:r>
            <w:r w:rsidR="00AA7305">
              <w:rPr>
                <w:rFonts w:ascii="Arial" w:hAnsi="Arial" w:cs="Arial"/>
                <w:sz w:val="24"/>
              </w:rPr>
              <w:t xml:space="preserve"> (</w:t>
            </w:r>
            <w:r w:rsidR="000A42E9">
              <w:rPr>
                <w:rFonts w:ascii="Arial" w:hAnsi="Arial" w:cs="Arial"/>
                <w:sz w:val="24"/>
              </w:rPr>
              <w:t>4.5</w:t>
            </w:r>
            <w:r w:rsidR="00AA7305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4B212" w14:textId="12556E68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 w:rsidR="005324CC">
              <w:rPr>
                <w:rFonts w:ascii="Arial" w:hAnsi="Arial" w:cs="Arial"/>
                <w:sz w:val="24"/>
              </w:rPr>
              <w:t xml:space="preserve"> (1.5%)</w:t>
            </w:r>
          </w:p>
        </w:tc>
      </w:tr>
      <w:tr w:rsidR="00B14423" w:rsidRPr="000754A3" w14:paraId="3D7523B9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6BCBC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ASA-PS</w:t>
            </w: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34852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I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A4B55" w14:textId="53E74363" w:rsidR="000754A3" w:rsidRPr="000754A3" w:rsidRDefault="00CA643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4</w:t>
            </w:r>
            <w:r w:rsidR="00AA7305">
              <w:rPr>
                <w:rFonts w:ascii="Arial" w:hAnsi="Arial" w:cs="Arial"/>
                <w:sz w:val="24"/>
              </w:rPr>
              <w:t xml:space="preserve"> (</w:t>
            </w:r>
            <w:r w:rsidR="000A42E9">
              <w:rPr>
                <w:rFonts w:ascii="Arial" w:hAnsi="Arial" w:cs="Arial"/>
                <w:sz w:val="24"/>
              </w:rPr>
              <w:t>15.9</w:t>
            </w:r>
            <w:r w:rsidR="00AA7305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8B1AE" w14:textId="5A6011E0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8</w:t>
            </w:r>
            <w:r w:rsidR="005324CC">
              <w:rPr>
                <w:rFonts w:ascii="Arial" w:hAnsi="Arial" w:cs="Arial"/>
                <w:sz w:val="24"/>
              </w:rPr>
              <w:t xml:space="preserve"> (27.7%)</w:t>
            </w:r>
          </w:p>
        </w:tc>
      </w:tr>
      <w:tr w:rsidR="00B14423" w:rsidRPr="000754A3" w14:paraId="54505CEB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E83CEF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7676AA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II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3296E" w14:textId="2E552F6F" w:rsidR="000754A3" w:rsidRPr="000754A3" w:rsidRDefault="00CA643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>9</w:t>
            </w:r>
            <w:r w:rsidR="00AA7305">
              <w:rPr>
                <w:rFonts w:ascii="Arial" w:hAnsi="Arial" w:cs="Arial"/>
                <w:sz w:val="24"/>
              </w:rPr>
              <w:t xml:space="preserve"> (78</w:t>
            </w:r>
            <w:r w:rsidR="000A42E9">
              <w:rPr>
                <w:rFonts w:ascii="Arial" w:hAnsi="Arial" w:cs="Arial"/>
                <w:sz w:val="24"/>
              </w:rPr>
              <w:t>.4</w:t>
            </w:r>
            <w:r w:rsidR="00AA7305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93A5A" w14:textId="37981E95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</w:t>
            </w:r>
            <w:r>
              <w:rPr>
                <w:rFonts w:ascii="Arial" w:hAnsi="Arial" w:cs="Arial"/>
                <w:sz w:val="24"/>
              </w:rPr>
              <w:t>1</w:t>
            </w:r>
            <w:r w:rsidR="005324CC">
              <w:rPr>
                <w:rFonts w:ascii="Arial" w:hAnsi="Arial" w:cs="Arial"/>
                <w:sz w:val="24"/>
              </w:rPr>
              <w:t xml:space="preserve"> (63.1%)</w:t>
            </w:r>
          </w:p>
        </w:tc>
      </w:tr>
      <w:tr w:rsidR="00B14423" w:rsidRPr="000754A3" w14:paraId="78C4D556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9957D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8A863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III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0BED8" w14:textId="6F89ABA8" w:rsidR="000754A3" w:rsidRPr="000754A3" w:rsidRDefault="00AA7305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 (</w:t>
            </w:r>
            <w:r w:rsidR="000A42E9">
              <w:rPr>
                <w:rFonts w:ascii="Arial" w:hAnsi="Arial" w:cs="Arial"/>
                <w:sz w:val="24"/>
              </w:rPr>
              <w:t>5.7</w:t>
            </w:r>
            <w:r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65F59" w14:textId="40268EF8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</w:t>
            </w:r>
            <w:r w:rsidR="005324CC">
              <w:rPr>
                <w:rFonts w:ascii="Arial" w:hAnsi="Arial" w:cs="Arial"/>
                <w:sz w:val="24"/>
              </w:rPr>
              <w:t xml:space="preserve"> (9.2%)</w:t>
            </w:r>
          </w:p>
        </w:tc>
      </w:tr>
      <w:tr w:rsidR="00B14423" w:rsidRPr="000754A3" w14:paraId="130679A7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935C2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Tumor location</w:t>
            </w:r>
            <w:r w:rsidR="0083191A">
              <w:rPr>
                <w:rFonts w:ascii="Arial" w:hAnsi="Arial" w:cs="Arial"/>
                <w:sz w:val="24"/>
              </w:rPr>
              <w:t xml:space="preserve"> </w:t>
            </w:r>
            <w:r w:rsidRPr="000754A3">
              <w:rPr>
                <w:rFonts w:ascii="Arial" w:hAnsi="Arial" w:cs="Arial" w:hint="eastAsia"/>
                <w:sz w:val="24"/>
              </w:rPr>
              <w:t>1</w:t>
            </w: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03482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Transverse colon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B41AE" w14:textId="42A01E34" w:rsidR="000754A3" w:rsidRPr="000754A3" w:rsidRDefault="00CA643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5</w:t>
            </w:r>
            <w:r w:rsidR="00AA7305">
              <w:rPr>
                <w:rFonts w:ascii="Arial" w:hAnsi="Arial" w:cs="Arial"/>
                <w:sz w:val="24"/>
              </w:rPr>
              <w:t xml:space="preserve"> (6</w:t>
            </w:r>
            <w:r w:rsidR="000A42E9">
              <w:rPr>
                <w:rFonts w:ascii="Arial" w:hAnsi="Arial" w:cs="Arial"/>
                <w:sz w:val="24"/>
              </w:rPr>
              <w:t>2.5</w:t>
            </w:r>
            <w:r w:rsidR="00AA7305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3A3FA" w14:textId="79D54214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3</w:t>
            </w:r>
            <w:r w:rsidR="005324CC">
              <w:rPr>
                <w:rFonts w:ascii="Arial" w:hAnsi="Arial" w:cs="Arial"/>
                <w:sz w:val="24"/>
              </w:rPr>
              <w:t xml:space="preserve"> (50.8%)</w:t>
            </w:r>
          </w:p>
        </w:tc>
      </w:tr>
      <w:tr w:rsidR="00B14423" w:rsidRPr="000754A3" w14:paraId="5DBF9CBD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5A83F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47C04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Descending colon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65423" w14:textId="67EF8FD9" w:rsidR="000754A3" w:rsidRPr="000754A3" w:rsidRDefault="00CA643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3</w:t>
            </w:r>
            <w:r w:rsidR="00AA7305">
              <w:rPr>
                <w:rFonts w:ascii="Arial" w:hAnsi="Arial" w:cs="Arial"/>
                <w:sz w:val="24"/>
              </w:rPr>
              <w:t xml:space="preserve"> (37</w:t>
            </w:r>
            <w:r w:rsidR="000A42E9">
              <w:rPr>
                <w:rFonts w:ascii="Arial" w:hAnsi="Arial" w:cs="Arial"/>
                <w:sz w:val="24"/>
              </w:rPr>
              <w:t>.5</w:t>
            </w:r>
            <w:r w:rsidR="00AA7305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67C6A" w14:textId="285F3AA8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2</w:t>
            </w:r>
            <w:r w:rsidR="005324CC">
              <w:rPr>
                <w:rFonts w:ascii="Arial" w:hAnsi="Arial" w:cs="Arial"/>
                <w:sz w:val="24"/>
              </w:rPr>
              <w:t xml:space="preserve"> (49.2%)</w:t>
            </w:r>
          </w:p>
        </w:tc>
      </w:tr>
      <w:tr w:rsidR="00B14423" w:rsidRPr="000754A3" w14:paraId="2C0BAFDA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CDB46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Tumor location</w:t>
            </w:r>
            <w:r w:rsidR="0083191A">
              <w:rPr>
                <w:rFonts w:ascii="Arial" w:hAnsi="Arial" w:cs="Arial"/>
                <w:sz w:val="24"/>
              </w:rPr>
              <w:t xml:space="preserve"> </w:t>
            </w:r>
            <w:r w:rsidRPr="000754A3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4D364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T: 5-10 cm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E5754" w14:textId="15D9C439" w:rsidR="000754A3" w:rsidRPr="000754A3" w:rsidRDefault="00CA643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2</w:t>
            </w:r>
            <w:r w:rsidR="00AA7305">
              <w:rPr>
                <w:rFonts w:ascii="Arial" w:hAnsi="Arial" w:cs="Arial"/>
                <w:sz w:val="24"/>
              </w:rPr>
              <w:t xml:space="preserve"> (1</w:t>
            </w:r>
            <w:r w:rsidR="000A42E9">
              <w:rPr>
                <w:rFonts w:ascii="Arial" w:hAnsi="Arial" w:cs="Arial"/>
                <w:sz w:val="24"/>
              </w:rPr>
              <w:t>3.6</w:t>
            </w:r>
            <w:r w:rsidR="00AA7305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90D9A" w14:textId="79917733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4</w:t>
            </w:r>
            <w:r w:rsidR="000A42E9">
              <w:rPr>
                <w:rFonts w:ascii="Arial" w:hAnsi="Arial" w:cs="Arial"/>
                <w:sz w:val="24"/>
              </w:rPr>
              <w:t xml:space="preserve"> (21.5%)</w:t>
            </w:r>
          </w:p>
        </w:tc>
      </w:tr>
      <w:tr w:rsidR="00B14423" w:rsidRPr="000754A3" w14:paraId="5094A43B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60F0B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BF277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T: 0-5 cm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16E10" w14:textId="74C3B836" w:rsidR="000754A3" w:rsidRPr="000754A3" w:rsidRDefault="00CA643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</w:t>
            </w:r>
            <w:r>
              <w:rPr>
                <w:rFonts w:ascii="Arial" w:hAnsi="Arial" w:cs="Arial"/>
                <w:sz w:val="24"/>
              </w:rPr>
              <w:t>2</w:t>
            </w:r>
            <w:r w:rsidR="00AA7305">
              <w:rPr>
                <w:rFonts w:ascii="Arial" w:hAnsi="Arial" w:cs="Arial"/>
                <w:sz w:val="24"/>
              </w:rPr>
              <w:t xml:space="preserve"> </w:t>
            </w:r>
            <w:r w:rsidR="005149A1">
              <w:rPr>
                <w:rFonts w:ascii="Arial" w:hAnsi="Arial" w:cs="Arial"/>
                <w:sz w:val="24"/>
              </w:rPr>
              <w:t>(4</w:t>
            </w:r>
            <w:r w:rsidR="000A42E9">
              <w:rPr>
                <w:rFonts w:ascii="Arial" w:hAnsi="Arial" w:cs="Arial"/>
                <w:sz w:val="24"/>
              </w:rPr>
              <w:t>7.7</w:t>
            </w:r>
            <w:r w:rsidR="005149A1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82371" w14:textId="2933C3D3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0</w:t>
            </w:r>
            <w:r w:rsidR="000A42E9">
              <w:rPr>
                <w:rFonts w:ascii="Arial" w:hAnsi="Arial" w:cs="Arial"/>
                <w:sz w:val="24"/>
              </w:rPr>
              <w:t xml:space="preserve"> (30.8%)</w:t>
            </w:r>
          </w:p>
        </w:tc>
      </w:tr>
      <w:tr w:rsidR="00B14423" w:rsidRPr="000754A3" w14:paraId="5C03607D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D40C6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AE7DD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D: 0-5 cm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7DCD8B" w14:textId="06366EE3" w:rsidR="000754A3" w:rsidRPr="000754A3" w:rsidRDefault="00CA6437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3</w:t>
            </w:r>
            <w:r w:rsidR="005149A1">
              <w:rPr>
                <w:rFonts w:ascii="Arial" w:hAnsi="Arial" w:cs="Arial"/>
                <w:sz w:val="24"/>
              </w:rPr>
              <w:t xml:space="preserve"> (26</w:t>
            </w:r>
            <w:r w:rsidR="000A42E9">
              <w:rPr>
                <w:rFonts w:ascii="Arial" w:hAnsi="Arial" w:cs="Arial"/>
                <w:sz w:val="24"/>
              </w:rPr>
              <w:t>.1</w:t>
            </w:r>
            <w:r w:rsidR="005149A1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3398C" w14:textId="4BF8D7AD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6</w:t>
            </w:r>
            <w:r w:rsidR="000A42E9">
              <w:rPr>
                <w:rFonts w:ascii="Arial" w:hAnsi="Arial" w:cs="Arial"/>
                <w:sz w:val="24"/>
              </w:rPr>
              <w:t xml:space="preserve"> (40%)</w:t>
            </w:r>
          </w:p>
        </w:tc>
      </w:tr>
      <w:tr w:rsidR="00B14423" w:rsidRPr="000754A3" w14:paraId="24B830AE" w14:textId="77777777" w:rsidTr="000B1117">
        <w:trPr>
          <w:trHeight w:val="572"/>
        </w:trPr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970D5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A518E" w14:textId="77777777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D: 5-10 cm</w:t>
            </w:r>
          </w:p>
        </w:tc>
        <w:tc>
          <w:tcPr>
            <w:tcW w:w="1328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77493" w14:textId="0038890D" w:rsidR="000754A3" w:rsidRPr="000754A3" w:rsidRDefault="000754A3" w:rsidP="000754A3">
            <w:pPr>
              <w:jc w:val="center"/>
              <w:rPr>
                <w:rFonts w:ascii="Arial" w:hAnsi="Arial" w:cs="Arial"/>
                <w:sz w:val="24"/>
              </w:rPr>
            </w:pPr>
            <w:r w:rsidRPr="000754A3">
              <w:rPr>
                <w:rFonts w:ascii="Arial" w:hAnsi="Arial" w:cs="Arial" w:hint="eastAsia"/>
                <w:sz w:val="24"/>
              </w:rPr>
              <w:t>1</w:t>
            </w:r>
            <w:r w:rsidR="00AA7305">
              <w:rPr>
                <w:rFonts w:ascii="Arial" w:hAnsi="Arial" w:cs="Arial"/>
                <w:sz w:val="24"/>
              </w:rPr>
              <w:t>1</w:t>
            </w:r>
            <w:r w:rsidR="005149A1">
              <w:rPr>
                <w:rFonts w:ascii="Arial" w:hAnsi="Arial" w:cs="Arial"/>
                <w:sz w:val="24"/>
              </w:rPr>
              <w:t xml:space="preserve"> (12</w:t>
            </w:r>
            <w:r w:rsidR="000A42E9">
              <w:rPr>
                <w:rFonts w:ascii="Arial" w:hAnsi="Arial" w:cs="Arial"/>
                <w:sz w:val="24"/>
              </w:rPr>
              <w:t>.5</w:t>
            </w:r>
            <w:r w:rsidR="005149A1">
              <w:rPr>
                <w:rFonts w:ascii="Arial" w:hAnsi="Arial" w:cs="Arial"/>
                <w:sz w:val="24"/>
              </w:rPr>
              <w:t>%)</w:t>
            </w:r>
          </w:p>
        </w:tc>
        <w:tc>
          <w:tcPr>
            <w:tcW w:w="1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009E3" w14:textId="60D23279" w:rsidR="000754A3" w:rsidRPr="000754A3" w:rsidRDefault="001A5B79" w:rsidP="000754A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 w:rsidR="000A42E9">
              <w:rPr>
                <w:rFonts w:ascii="Arial" w:hAnsi="Arial" w:cs="Arial"/>
                <w:sz w:val="24"/>
              </w:rPr>
              <w:t xml:space="preserve"> (7.7%)</w:t>
            </w:r>
          </w:p>
        </w:tc>
      </w:tr>
    </w:tbl>
    <w:p w14:paraId="493051E3" w14:textId="2FF4DC4C" w:rsidR="00DA234C" w:rsidRPr="000754A3" w:rsidRDefault="00336C7A" w:rsidP="00DE78CC">
      <w:pPr>
        <w:rPr>
          <w:rFonts w:ascii="Arial" w:hAnsi="Arial" w:cs="Arial"/>
          <w:sz w:val="24"/>
        </w:rPr>
      </w:pPr>
      <w:r w:rsidRPr="00E03400">
        <w:rPr>
          <w:rFonts w:ascii="Arial" w:hAnsi="Arial" w:cs="Arial"/>
          <w:sz w:val="24"/>
        </w:rPr>
        <w:t xml:space="preserve">BMI: body mass index, </w:t>
      </w:r>
      <w:r w:rsidR="000754A3">
        <w:rPr>
          <w:rFonts w:ascii="Arial" w:hAnsi="Arial" w:cs="Arial" w:hint="eastAsia"/>
          <w:sz w:val="24"/>
        </w:rPr>
        <w:t>ECOG-</w:t>
      </w:r>
      <w:r w:rsidRPr="00E03400">
        <w:rPr>
          <w:rFonts w:ascii="Arial" w:hAnsi="Arial" w:cs="Arial"/>
          <w:sz w:val="24"/>
        </w:rPr>
        <w:t>PS:</w:t>
      </w:r>
      <w:r w:rsidR="000754A3" w:rsidRPr="000754A3">
        <w:rPr>
          <w:rFonts w:ascii="Arial" w:hAnsi="Arial" w:cs="Arial"/>
          <w:sz w:val="24"/>
        </w:rPr>
        <w:t xml:space="preserve"> Eastern Cooperative Oncology Group</w:t>
      </w:r>
      <w:r w:rsidR="000754A3">
        <w:rPr>
          <w:rFonts w:ascii="Arial" w:hAnsi="Arial" w:cs="Arial" w:hint="eastAsia"/>
          <w:sz w:val="24"/>
        </w:rPr>
        <w:t xml:space="preserve"> </w:t>
      </w:r>
      <w:r w:rsidRPr="00E03400">
        <w:rPr>
          <w:rFonts w:ascii="Arial" w:hAnsi="Arial" w:cs="Arial"/>
          <w:sz w:val="24"/>
        </w:rPr>
        <w:t>performance status</w:t>
      </w:r>
      <w:r w:rsidR="000754A3">
        <w:rPr>
          <w:rFonts w:ascii="Arial" w:hAnsi="Arial" w:cs="Arial" w:hint="eastAsia"/>
          <w:sz w:val="24"/>
        </w:rPr>
        <w:t xml:space="preserve">, </w:t>
      </w:r>
      <w:r w:rsidR="000754A3">
        <w:rPr>
          <w:rFonts w:ascii="Arial" w:hAnsi="Arial" w:cs="Arial"/>
          <w:sz w:val="24"/>
        </w:rPr>
        <w:t xml:space="preserve">ASA-PS: </w:t>
      </w:r>
      <w:r w:rsidR="000754A3" w:rsidRPr="000754A3">
        <w:rPr>
          <w:rFonts w:ascii="Arial" w:hAnsi="Arial" w:cs="Arial"/>
          <w:sz w:val="24"/>
        </w:rPr>
        <w:t>American Society of Anesthesiologists performance status</w:t>
      </w:r>
      <w:r w:rsidR="000754A3">
        <w:rPr>
          <w:rFonts w:ascii="Arial" w:hAnsi="Arial" w:cs="Arial"/>
          <w:sz w:val="24"/>
        </w:rPr>
        <w:t xml:space="preserve">: T: 5-10 cm: Tumor was </w:t>
      </w:r>
      <w:r w:rsidR="000754A3" w:rsidRPr="000754A3">
        <w:rPr>
          <w:rFonts w:ascii="Arial" w:hAnsi="Arial" w:cs="Arial"/>
          <w:sz w:val="24"/>
        </w:rPr>
        <w:t>located 5-10 cm proximal</w:t>
      </w:r>
      <w:r w:rsidR="000754A3">
        <w:rPr>
          <w:rFonts w:ascii="Arial" w:hAnsi="Arial" w:cs="Arial"/>
          <w:sz w:val="24"/>
        </w:rPr>
        <w:t xml:space="preserve"> </w:t>
      </w:r>
      <w:r w:rsidR="000754A3" w:rsidRPr="000754A3">
        <w:rPr>
          <w:rFonts w:ascii="Arial" w:hAnsi="Arial" w:cs="Arial"/>
          <w:sz w:val="24"/>
        </w:rPr>
        <w:t xml:space="preserve">from the splenic flexure, </w:t>
      </w:r>
      <w:r w:rsidR="000754A3">
        <w:rPr>
          <w:rFonts w:ascii="Arial" w:hAnsi="Arial" w:cs="Arial"/>
          <w:sz w:val="24"/>
        </w:rPr>
        <w:t xml:space="preserve">T: 0-5 cm: Tumor was </w:t>
      </w:r>
      <w:r w:rsidR="000754A3" w:rsidRPr="000754A3">
        <w:rPr>
          <w:rFonts w:ascii="Arial" w:hAnsi="Arial" w:cs="Arial"/>
          <w:sz w:val="24"/>
        </w:rPr>
        <w:t xml:space="preserve">located </w:t>
      </w:r>
      <w:r w:rsidR="000754A3">
        <w:rPr>
          <w:rFonts w:ascii="Arial" w:hAnsi="Arial" w:cs="Arial"/>
          <w:sz w:val="24"/>
        </w:rPr>
        <w:t>0</w:t>
      </w:r>
      <w:r w:rsidR="000754A3" w:rsidRPr="000754A3">
        <w:rPr>
          <w:rFonts w:ascii="Arial" w:hAnsi="Arial" w:cs="Arial"/>
          <w:sz w:val="24"/>
        </w:rPr>
        <w:t>-</w:t>
      </w:r>
      <w:r w:rsidR="000754A3">
        <w:rPr>
          <w:rFonts w:ascii="Arial" w:hAnsi="Arial" w:cs="Arial"/>
          <w:sz w:val="24"/>
        </w:rPr>
        <w:t>5</w:t>
      </w:r>
      <w:r w:rsidR="000754A3" w:rsidRPr="000754A3">
        <w:rPr>
          <w:rFonts w:ascii="Arial" w:hAnsi="Arial" w:cs="Arial"/>
          <w:sz w:val="24"/>
        </w:rPr>
        <w:t xml:space="preserve"> cm proximal</w:t>
      </w:r>
      <w:r w:rsidR="000754A3">
        <w:rPr>
          <w:rFonts w:ascii="Arial" w:hAnsi="Arial" w:cs="Arial"/>
          <w:sz w:val="24"/>
        </w:rPr>
        <w:t xml:space="preserve"> </w:t>
      </w:r>
      <w:r w:rsidR="000754A3" w:rsidRPr="000754A3">
        <w:rPr>
          <w:rFonts w:ascii="Arial" w:hAnsi="Arial" w:cs="Arial"/>
          <w:sz w:val="24"/>
        </w:rPr>
        <w:t>from the splenic flexure</w:t>
      </w:r>
      <w:r w:rsidR="000754A3">
        <w:rPr>
          <w:rFonts w:ascii="Arial" w:hAnsi="Arial" w:cs="Arial"/>
          <w:sz w:val="24"/>
        </w:rPr>
        <w:t xml:space="preserve">, D: 0-5 cm: Tumor was </w:t>
      </w:r>
      <w:r w:rsidR="000754A3" w:rsidRPr="000754A3">
        <w:rPr>
          <w:rFonts w:ascii="Arial" w:hAnsi="Arial" w:cs="Arial"/>
          <w:sz w:val="24"/>
        </w:rPr>
        <w:t xml:space="preserve">located </w:t>
      </w:r>
      <w:r w:rsidR="000754A3">
        <w:rPr>
          <w:rFonts w:ascii="Arial" w:hAnsi="Arial" w:cs="Arial"/>
          <w:sz w:val="24"/>
        </w:rPr>
        <w:t>0</w:t>
      </w:r>
      <w:r w:rsidR="000754A3" w:rsidRPr="000754A3">
        <w:rPr>
          <w:rFonts w:ascii="Arial" w:hAnsi="Arial" w:cs="Arial"/>
          <w:sz w:val="24"/>
        </w:rPr>
        <w:t>-</w:t>
      </w:r>
      <w:r w:rsidR="000754A3">
        <w:rPr>
          <w:rFonts w:ascii="Arial" w:hAnsi="Arial" w:cs="Arial"/>
          <w:sz w:val="24"/>
        </w:rPr>
        <w:t>5</w:t>
      </w:r>
      <w:r w:rsidR="000754A3" w:rsidRPr="000754A3">
        <w:rPr>
          <w:rFonts w:ascii="Arial" w:hAnsi="Arial" w:cs="Arial"/>
          <w:sz w:val="24"/>
        </w:rPr>
        <w:t xml:space="preserve"> cm </w:t>
      </w:r>
      <w:r w:rsidR="000754A3">
        <w:rPr>
          <w:rFonts w:ascii="Arial" w:hAnsi="Arial" w:cs="Arial"/>
          <w:sz w:val="24"/>
        </w:rPr>
        <w:t xml:space="preserve">distal </w:t>
      </w:r>
      <w:r w:rsidR="000754A3" w:rsidRPr="000754A3">
        <w:rPr>
          <w:rFonts w:ascii="Arial" w:hAnsi="Arial" w:cs="Arial"/>
          <w:sz w:val="24"/>
        </w:rPr>
        <w:t>from the splenic flexure</w:t>
      </w:r>
      <w:r w:rsidR="000754A3">
        <w:rPr>
          <w:rFonts w:ascii="Arial" w:hAnsi="Arial" w:cs="Arial"/>
          <w:sz w:val="24"/>
        </w:rPr>
        <w:t>,</w:t>
      </w:r>
      <w:r w:rsidR="000754A3" w:rsidRPr="000754A3">
        <w:rPr>
          <w:rFonts w:ascii="Arial" w:hAnsi="Arial" w:cs="Arial"/>
          <w:sz w:val="24"/>
        </w:rPr>
        <w:t xml:space="preserve"> </w:t>
      </w:r>
      <w:r w:rsidR="000754A3">
        <w:rPr>
          <w:rFonts w:ascii="Arial" w:hAnsi="Arial" w:cs="Arial"/>
          <w:sz w:val="24"/>
        </w:rPr>
        <w:t xml:space="preserve">D: 5-10 cm: Tumor was </w:t>
      </w:r>
      <w:r w:rsidR="000754A3" w:rsidRPr="000754A3">
        <w:rPr>
          <w:rFonts w:ascii="Arial" w:hAnsi="Arial" w:cs="Arial"/>
          <w:sz w:val="24"/>
        </w:rPr>
        <w:t xml:space="preserve">located </w:t>
      </w:r>
      <w:r w:rsidR="000754A3">
        <w:rPr>
          <w:rFonts w:ascii="Arial" w:hAnsi="Arial" w:cs="Arial"/>
          <w:sz w:val="24"/>
        </w:rPr>
        <w:t>5</w:t>
      </w:r>
      <w:r w:rsidR="000754A3" w:rsidRPr="000754A3">
        <w:rPr>
          <w:rFonts w:ascii="Arial" w:hAnsi="Arial" w:cs="Arial"/>
          <w:sz w:val="24"/>
        </w:rPr>
        <w:t>-</w:t>
      </w:r>
      <w:r w:rsidR="000754A3">
        <w:rPr>
          <w:rFonts w:ascii="Arial" w:hAnsi="Arial" w:cs="Arial"/>
          <w:sz w:val="24"/>
        </w:rPr>
        <w:t>10</w:t>
      </w:r>
      <w:r w:rsidR="000754A3" w:rsidRPr="000754A3">
        <w:rPr>
          <w:rFonts w:ascii="Arial" w:hAnsi="Arial" w:cs="Arial"/>
          <w:sz w:val="24"/>
        </w:rPr>
        <w:t xml:space="preserve"> cm </w:t>
      </w:r>
      <w:r w:rsidR="000754A3">
        <w:rPr>
          <w:rFonts w:ascii="Arial" w:hAnsi="Arial" w:cs="Arial"/>
          <w:sz w:val="24"/>
        </w:rPr>
        <w:t xml:space="preserve">distal </w:t>
      </w:r>
      <w:r w:rsidR="000754A3" w:rsidRPr="000754A3">
        <w:rPr>
          <w:rFonts w:ascii="Arial" w:hAnsi="Arial" w:cs="Arial"/>
          <w:sz w:val="24"/>
        </w:rPr>
        <w:t>from the splenic flexure.</w:t>
      </w:r>
    </w:p>
    <w:p w14:paraId="2FFBBEAC" w14:textId="3DB0C645" w:rsidR="00DA234C" w:rsidRDefault="0083191A" w:rsidP="00977659">
      <w:pPr>
        <w:rPr>
          <w:rFonts w:ascii="Arial" w:hAnsi="Arial"/>
          <w:bCs/>
          <w:sz w:val="24"/>
        </w:rPr>
      </w:pPr>
      <w:r>
        <w:rPr>
          <w:rFonts w:ascii="Arial" w:hAnsi="Arial"/>
          <w:bCs/>
          <w:sz w:val="24"/>
        </w:rPr>
        <w:br w:type="page"/>
      </w:r>
      <w:r w:rsidR="00327872">
        <w:rPr>
          <w:rFonts w:ascii="Arial" w:hAnsi="Arial"/>
          <w:bCs/>
          <w:sz w:val="24"/>
        </w:rPr>
        <w:lastRenderedPageBreak/>
        <w:t xml:space="preserve">Supplementary </w:t>
      </w:r>
      <w:r w:rsidR="00DA234C" w:rsidRPr="00DE78CC">
        <w:rPr>
          <w:rFonts w:ascii="Arial" w:hAnsi="Arial"/>
          <w:bCs/>
          <w:sz w:val="24"/>
        </w:rPr>
        <w:t>Table</w:t>
      </w:r>
      <w:r w:rsidR="00DE78CC">
        <w:rPr>
          <w:rFonts w:ascii="Arial" w:hAnsi="Arial"/>
          <w:bCs/>
          <w:sz w:val="24"/>
        </w:rPr>
        <w:t xml:space="preserve"> </w:t>
      </w:r>
      <w:r w:rsidR="00C006FE">
        <w:rPr>
          <w:rFonts w:ascii="Arial" w:hAnsi="Arial"/>
          <w:bCs/>
          <w:sz w:val="24"/>
        </w:rPr>
        <w:t>2</w:t>
      </w:r>
      <w:r>
        <w:rPr>
          <w:rFonts w:ascii="Arial" w:hAnsi="Arial"/>
          <w:bCs/>
          <w:sz w:val="24"/>
        </w:rPr>
        <w:t>.</w:t>
      </w:r>
      <w:r w:rsidR="00DA234C" w:rsidRPr="00DE78CC">
        <w:rPr>
          <w:rFonts w:ascii="Arial" w:hAnsi="Arial"/>
          <w:bCs/>
          <w:sz w:val="24"/>
        </w:rPr>
        <w:t xml:space="preserve"> Surgical </w:t>
      </w:r>
      <w:r w:rsidR="003E5E6F">
        <w:rPr>
          <w:rFonts w:ascii="Arial" w:hAnsi="Arial" w:hint="eastAsia"/>
          <w:bCs/>
          <w:sz w:val="24"/>
        </w:rPr>
        <w:t xml:space="preserve">procedure and </w:t>
      </w:r>
      <w:r w:rsidR="00DA234C" w:rsidRPr="00DE78CC">
        <w:rPr>
          <w:rFonts w:ascii="Arial" w:hAnsi="Arial"/>
          <w:bCs/>
          <w:sz w:val="24"/>
        </w:rPr>
        <w:t>outcomes</w:t>
      </w:r>
      <w:r w:rsidR="00327872">
        <w:rPr>
          <w:rFonts w:ascii="Arial" w:hAnsi="Arial"/>
          <w:bCs/>
          <w:sz w:val="24"/>
        </w:rPr>
        <w:t xml:space="preserve"> </w:t>
      </w:r>
      <w:r w:rsidR="00327872" w:rsidRPr="00327872">
        <w:rPr>
          <w:rFonts w:ascii="Arial" w:hAnsi="Arial"/>
          <w:bCs/>
          <w:sz w:val="24"/>
        </w:rPr>
        <w:t>regarding retrospective and prospective phase</w:t>
      </w:r>
    </w:p>
    <w:p w14:paraId="67CE97EF" w14:textId="77777777" w:rsidR="00CA6E0E" w:rsidRPr="003E5E6F" w:rsidRDefault="00CA6E0E" w:rsidP="003E5E6F">
      <w:pPr>
        <w:jc w:val="center"/>
        <w:rPr>
          <w:rFonts w:ascii="Arial" w:hAnsi="Arial"/>
          <w:sz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696"/>
        <w:gridCol w:w="2586"/>
        <w:gridCol w:w="2508"/>
        <w:gridCol w:w="2398"/>
      </w:tblGrid>
      <w:tr w:rsidR="00B14423" w:rsidRPr="00B14423" w14:paraId="4836D67C" w14:textId="77777777" w:rsidTr="00CA6E0E">
        <w:trPr>
          <w:trHeight w:val="397"/>
        </w:trPr>
        <w:tc>
          <w:tcPr>
            <w:tcW w:w="1323" w:type="pct"/>
            <w:tcBorders>
              <w:top w:val="single" w:sz="6" w:space="0" w:color="809EC2"/>
              <w:left w:val="single" w:sz="6" w:space="0" w:color="809EC2"/>
              <w:bottom w:val="nil"/>
              <w:right w:val="nil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7A8A7" w14:textId="77777777" w:rsidR="00B14423" w:rsidRPr="00B14423" w:rsidRDefault="00B14423" w:rsidP="00B1442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69" w:type="pct"/>
            <w:tcBorders>
              <w:top w:val="single" w:sz="6" w:space="0" w:color="809EC2"/>
              <w:left w:val="nil"/>
              <w:bottom w:val="nil"/>
              <w:right w:val="nil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E0008" w14:textId="77777777" w:rsidR="00B14423" w:rsidRPr="00B14423" w:rsidRDefault="00B14423" w:rsidP="00B14423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408" w:type="pct"/>
            <w:gridSpan w:val="2"/>
            <w:tcBorders>
              <w:top w:val="single" w:sz="6" w:space="0" w:color="809EC2"/>
              <w:left w:val="nil"/>
              <w:bottom w:val="nil"/>
              <w:right w:val="single" w:sz="6" w:space="0" w:color="809EC2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42C5D" w14:textId="77777777" w:rsidR="00B14423" w:rsidRPr="00B14423" w:rsidRDefault="00B14423" w:rsidP="00B14423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n=153</w:t>
            </w:r>
          </w:p>
        </w:tc>
      </w:tr>
      <w:tr w:rsidR="005149A1" w:rsidRPr="00B14423" w14:paraId="3C4E0715" w14:textId="77777777" w:rsidTr="00327872">
        <w:trPr>
          <w:trHeight w:val="397"/>
        </w:trPr>
        <w:tc>
          <w:tcPr>
            <w:tcW w:w="1323" w:type="pct"/>
            <w:tcBorders>
              <w:top w:val="single" w:sz="6" w:space="0" w:color="809EC2"/>
              <w:left w:val="single" w:sz="6" w:space="0" w:color="809EC2"/>
              <w:bottom w:val="nil"/>
              <w:right w:val="nil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DC68D4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69" w:type="pct"/>
            <w:tcBorders>
              <w:top w:val="single" w:sz="6" w:space="0" w:color="809EC2"/>
              <w:left w:val="nil"/>
              <w:bottom w:val="nil"/>
              <w:right w:val="nil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AE7671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31" w:type="pct"/>
            <w:tcBorders>
              <w:top w:val="single" w:sz="6" w:space="0" w:color="809EC2"/>
              <w:left w:val="nil"/>
              <w:bottom w:val="nil"/>
              <w:right w:val="single" w:sz="6" w:space="0" w:color="809EC2"/>
            </w:tcBorders>
            <w:shd w:val="clear" w:color="auto" w:fill="809EC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059248" w14:textId="77777777" w:rsidR="005149A1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trospective phase</w:t>
            </w:r>
          </w:p>
          <w:p w14:paraId="3FACC5E3" w14:textId="53C99E1C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=88</w:t>
            </w:r>
          </w:p>
        </w:tc>
        <w:tc>
          <w:tcPr>
            <w:tcW w:w="1177" w:type="pct"/>
            <w:tcBorders>
              <w:top w:val="single" w:sz="6" w:space="0" w:color="809EC2"/>
              <w:left w:val="nil"/>
              <w:bottom w:val="nil"/>
              <w:right w:val="single" w:sz="6" w:space="0" w:color="809EC2"/>
            </w:tcBorders>
            <w:shd w:val="clear" w:color="auto" w:fill="809EC2"/>
            <w:vAlign w:val="center"/>
          </w:tcPr>
          <w:p w14:paraId="78C37CB9" w14:textId="77777777" w:rsidR="005149A1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ospective phase</w:t>
            </w:r>
          </w:p>
          <w:p w14:paraId="56029654" w14:textId="7E94BC44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=65</w:t>
            </w:r>
          </w:p>
        </w:tc>
      </w:tr>
      <w:tr w:rsidR="005149A1" w:rsidRPr="00B14423" w14:paraId="6262EBBB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F1FB2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Approach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FE8E5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Ope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6957F" w14:textId="5D4A2A8D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</w:t>
            </w:r>
            <w:r w:rsidR="009F3A2A">
              <w:rPr>
                <w:rFonts w:ascii="Arial" w:hAnsi="Arial" w:cs="Arial"/>
                <w:sz w:val="24"/>
              </w:rPr>
              <w:t xml:space="preserve"> (14.8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21029" w14:textId="76E45C58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2</w:t>
            </w:r>
            <w:r w:rsidR="009F3A2A">
              <w:rPr>
                <w:rFonts w:ascii="Arial" w:hAnsi="Arial" w:cs="Arial"/>
                <w:sz w:val="24"/>
              </w:rPr>
              <w:t xml:space="preserve"> (18.5%)</w:t>
            </w:r>
          </w:p>
        </w:tc>
      </w:tr>
      <w:tr w:rsidR="005149A1" w:rsidRPr="00B14423" w14:paraId="42483C95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A4213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57DEA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Laparoscopic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C3787" w14:textId="445AC92B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7</w:t>
            </w:r>
            <w:r>
              <w:rPr>
                <w:rFonts w:ascii="Arial" w:hAnsi="Arial" w:cs="Arial"/>
                <w:sz w:val="24"/>
              </w:rPr>
              <w:t>5</w:t>
            </w:r>
            <w:r w:rsidR="009F3A2A">
              <w:rPr>
                <w:rFonts w:ascii="Arial" w:hAnsi="Arial" w:cs="Arial"/>
                <w:sz w:val="24"/>
              </w:rPr>
              <w:t xml:space="preserve"> (85.2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AEE64" w14:textId="15494C38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3</w:t>
            </w:r>
            <w:r w:rsidR="009F3A2A">
              <w:rPr>
                <w:rFonts w:ascii="Arial" w:hAnsi="Arial" w:cs="Arial"/>
                <w:sz w:val="24"/>
              </w:rPr>
              <w:t xml:space="preserve"> (81.5%)</w:t>
            </w:r>
          </w:p>
        </w:tc>
      </w:tr>
      <w:tr w:rsidR="005149A1" w:rsidRPr="00B14423" w14:paraId="6728AB50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905B1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Dissection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C4C7D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D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F348B" w14:textId="3B5D2EB6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</w:t>
            </w:r>
            <w:r w:rsidR="009F3A2A">
              <w:rPr>
                <w:rFonts w:ascii="Arial" w:hAnsi="Arial" w:cs="Arial"/>
                <w:sz w:val="24"/>
              </w:rPr>
              <w:t xml:space="preserve"> (14.8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FB03C" w14:textId="2B067AE8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5</w:t>
            </w:r>
            <w:r w:rsidR="009F3A2A">
              <w:rPr>
                <w:rFonts w:ascii="Arial" w:hAnsi="Arial" w:cs="Arial"/>
                <w:sz w:val="24"/>
              </w:rPr>
              <w:t xml:space="preserve"> (23.1%)</w:t>
            </w:r>
          </w:p>
        </w:tc>
      </w:tr>
      <w:tr w:rsidR="005149A1" w:rsidRPr="00B14423" w14:paraId="7D83B045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0FAC6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1482F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D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B0D24" w14:textId="01D4A298" w:rsidR="005149A1" w:rsidRPr="00B14423" w:rsidRDefault="001A5B79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7</w:t>
            </w:r>
            <w:r>
              <w:rPr>
                <w:rFonts w:ascii="Arial" w:hAnsi="Arial" w:cs="Arial"/>
                <w:sz w:val="24"/>
              </w:rPr>
              <w:t>5</w:t>
            </w:r>
            <w:r w:rsidR="009F3A2A">
              <w:rPr>
                <w:rFonts w:ascii="Arial" w:hAnsi="Arial" w:cs="Arial"/>
                <w:sz w:val="24"/>
              </w:rPr>
              <w:t xml:space="preserve"> (85.2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3DE4C" w14:textId="647BD723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0</w:t>
            </w:r>
            <w:r w:rsidR="009F3A2A">
              <w:rPr>
                <w:rFonts w:ascii="Arial" w:hAnsi="Arial" w:cs="Arial"/>
                <w:sz w:val="24"/>
              </w:rPr>
              <w:t xml:space="preserve"> (76.9%)</w:t>
            </w:r>
          </w:p>
        </w:tc>
      </w:tr>
      <w:tr w:rsidR="005149A1" w:rsidRPr="00B14423" w14:paraId="11258951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0E3CC7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Operative Tim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3E85EA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Mi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A46A3A" w14:textId="798A1A44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2</w:t>
            </w:r>
            <w:r w:rsidR="00EF64BA">
              <w:rPr>
                <w:rFonts w:ascii="Arial" w:hAnsi="Arial" w:cs="Arial"/>
                <w:sz w:val="24"/>
              </w:rPr>
              <w:t>02.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8C159A" w14:textId="7CAB44C5" w:rsidR="005149A1" w:rsidRPr="00B14423" w:rsidRDefault="0064609B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40</w:t>
            </w:r>
          </w:p>
        </w:tc>
      </w:tr>
      <w:tr w:rsidR="005149A1" w:rsidRPr="00B14423" w14:paraId="4271ACEB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11B021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Blood loss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9EDBAD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ml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5E2EBA" w14:textId="71CD3FAA" w:rsidR="005149A1" w:rsidRPr="00B14423" w:rsidRDefault="00EF64BA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</w:t>
            </w:r>
            <w:r>
              <w:rPr>
                <w:rFonts w:ascii="Arial" w:hAnsi="Arial" w:cs="Arial"/>
                <w:sz w:val="24"/>
              </w:rPr>
              <w:t>.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3355DB" w14:textId="2A4EDACE" w:rsidR="005149A1" w:rsidRPr="00B14423" w:rsidRDefault="0064609B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4</w:t>
            </w:r>
          </w:p>
        </w:tc>
      </w:tr>
      <w:tr w:rsidR="005149A1" w:rsidRPr="00B14423" w14:paraId="5AE81C33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037EAD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Post-op complication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1F7B62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≥ CD grade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CD0B7B" w14:textId="2112D5EF" w:rsidR="005149A1" w:rsidRPr="00B14423" w:rsidRDefault="00EF64BA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</w:t>
            </w:r>
            <w:r w:rsidR="009F3A2A">
              <w:rPr>
                <w:rFonts w:ascii="Arial" w:hAnsi="Arial" w:cs="Arial"/>
                <w:sz w:val="24"/>
              </w:rPr>
              <w:t xml:space="preserve"> (14.8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3E6652" w14:textId="24BD265F" w:rsidR="005149A1" w:rsidRPr="00B14423" w:rsidRDefault="00EF64BA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1</w:t>
            </w:r>
            <w:r w:rsidR="009F3A2A">
              <w:rPr>
                <w:rFonts w:ascii="Arial" w:hAnsi="Arial" w:cs="Arial"/>
                <w:sz w:val="24"/>
              </w:rPr>
              <w:t xml:space="preserve"> (17.0%)</w:t>
            </w:r>
          </w:p>
        </w:tc>
      </w:tr>
      <w:tr w:rsidR="005149A1" w:rsidRPr="00B14423" w14:paraId="44F363D0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8EA426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Re-operation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3C148F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(+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ED61C1" w14:textId="257D8063" w:rsidR="005149A1" w:rsidRPr="00B14423" w:rsidRDefault="00EF64BA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 w:rsidR="009F3A2A">
              <w:rPr>
                <w:rFonts w:ascii="Arial" w:hAnsi="Arial" w:cs="Arial"/>
                <w:sz w:val="24"/>
              </w:rPr>
              <w:t xml:space="preserve"> (0.0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CBFE9A" w14:textId="0C3FBEA8" w:rsidR="005149A1" w:rsidRPr="00B14423" w:rsidRDefault="00EF64BA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 w:rsidR="009F3A2A">
              <w:rPr>
                <w:rFonts w:ascii="Arial" w:hAnsi="Arial" w:cs="Arial"/>
                <w:sz w:val="24"/>
              </w:rPr>
              <w:t xml:space="preserve"> (1.5%)</w:t>
            </w:r>
          </w:p>
        </w:tc>
      </w:tr>
      <w:tr w:rsidR="005149A1" w:rsidRPr="00B14423" w14:paraId="5036091D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4904CB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Mortality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49BE9B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(+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221881" w14:textId="58177DC3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0</w:t>
            </w:r>
            <w:r w:rsidR="009F3A2A">
              <w:rPr>
                <w:rFonts w:ascii="Arial" w:hAnsi="Arial" w:cs="Arial"/>
                <w:sz w:val="24"/>
              </w:rPr>
              <w:t xml:space="preserve"> (0.0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12B853" w14:textId="7AFACF3C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0</w:t>
            </w:r>
            <w:r w:rsidR="009F3A2A">
              <w:rPr>
                <w:rFonts w:ascii="Arial" w:hAnsi="Arial" w:cs="Arial"/>
                <w:sz w:val="24"/>
              </w:rPr>
              <w:t xml:space="preserve"> (0.0%)</w:t>
            </w:r>
          </w:p>
        </w:tc>
      </w:tr>
      <w:tr w:rsidR="005149A1" w:rsidRPr="00B14423" w14:paraId="14753038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0889E2" w14:textId="4A32EA51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Post-op hospital stay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9E6F9B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day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2C523E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5BF28F" w14:textId="45738C00" w:rsidR="005149A1" w:rsidRPr="00B14423" w:rsidRDefault="0006037D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9</w:t>
            </w:r>
          </w:p>
        </w:tc>
      </w:tr>
      <w:tr w:rsidR="005149A1" w:rsidRPr="00B14423" w14:paraId="0F56C7DA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C786C5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Tumor diameter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8A16C5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mm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98704B" w14:textId="1D143804" w:rsidR="005149A1" w:rsidRPr="00B14423" w:rsidRDefault="002B6DAF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188FEF" w14:textId="03884FE7" w:rsidR="005149A1" w:rsidRPr="00B14423" w:rsidRDefault="0006037D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</w:tr>
      <w:tr w:rsidR="005149A1" w:rsidRPr="00B14423" w14:paraId="46079674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3DABC6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Harvested LNs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F37989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8A55DC" w14:textId="4B54754D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1</w:t>
            </w:r>
            <w:r w:rsidR="002B6DAF">
              <w:rPr>
                <w:rFonts w:ascii="Arial" w:hAnsi="Arial" w:cs="Arial"/>
                <w:sz w:val="24"/>
              </w:rPr>
              <w:t>8.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0CB1A4" w14:textId="1CEA7AB1" w:rsidR="005149A1" w:rsidRPr="00B14423" w:rsidRDefault="0006037D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1</w:t>
            </w:r>
          </w:p>
        </w:tc>
      </w:tr>
      <w:tr w:rsidR="005149A1" w:rsidRPr="00B14423" w14:paraId="7F66AAF8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23AA9F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Proximal margin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555E5D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</w:t>
            </w:r>
            <w:r w:rsidRPr="00B14423">
              <w:rPr>
                <w:rFonts w:ascii="Arial" w:hAnsi="Arial" w:cs="Arial"/>
                <w:sz w:val="24"/>
              </w:rPr>
              <w:t>m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12165D" w14:textId="5DB75866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9</w:t>
            </w:r>
            <w:r w:rsidR="002B6DAF">
              <w:rPr>
                <w:rFonts w:ascii="Arial" w:hAnsi="Arial" w:cs="Arial"/>
                <w:sz w:val="24"/>
              </w:rPr>
              <w:t>2.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F0BBF0" w14:textId="3D2DF501" w:rsidR="005149A1" w:rsidRPr="00B14423" w:rsidRDefault="0006037D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9</w:t>
            </w:r>
            <w:r>
              <w:rPr>
                <w:rFonts w:ascii="Arial" w:hAnsi="Arial" w:cs="Arial"/>
                <w:sz w:val="24"/>
              </w:rPr>
              <w:t>7.0</w:t>
            </w:r>
          </w:p>
        </w:tc>
      </w:tr>
      <w:tr w:rsidR="005149A1" w:rsidRPr="00B14423" w14:paraId="1B4FBEFB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B9E28F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Distal margin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35422C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mm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384AA2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105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93E89D" w14:textId="7F9F2018" w:rsidR="005149A1" w:rsidRPr="00B14423" w:rsidRDefault="0006037D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5</w:t>
            </w:r>
          </w:p>
        </w:tc>
      </w:tr>
      <w:tr w:rsidR="005149A1" w:rsidRPr="00B14423" w14:paraId="3C36E5C8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5E64E5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bookmarkStart w:id="0" w:name="_Hlk109672039"/>
            <w:r w:rsidRPr="00B14423">
              <w:rPr>
                <w:rFonts w:ascii="Arial" w:hAnsi="Arial" w:cs="Arial"/>
                <w:sz w:val="24"/>
              </w:rPr>
              <w:t>LNM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518A80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otal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3AF3CB" w14:textId="14DDE039" w:rsidR="005149A1" w:rsidRPr="00B14423" w:rsidRDefault="00013C52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1</w:t>
            </w:r>
            <w:r w:rsidR="009F3A2A">
              <w:rPr>
                <w:rFonts w:ascii="Arial" w:hAnsi="Arial" w:cs="Arial"/>
                <w:sz w:val="24"/>
              </w:rPr>
              <w:t xml:space="preserve"> (35.2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A77B6E" w14:textId="3E31BE6A" w:rsidR="005149A1" w:rsidRPr="00B14423" w:rsidRDefault="00013C52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8</w:t>
            </w:r>
            <w:r w:rsidR="009F3A2A">
              <w:rPr>
                <w:rFonts w:ascii="Arial" w:hAnsi="Arial" w:cs="Arial"/>
                <w:sz w:val="24"/>
              </w:rPr>
              <w:t xml:space="preserve"> (27.7%)</w:t>
            </w:r>
          </w:p>
        </w:tc>
      </w:tr>
      <w:bookmarkEnd w:id="0"/>
      <w:tr w:rsidR="005149A1" w:rsidRPr="00B14423" w14:paraId="278FED7E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AE78A0" w14:textId="13E0BC70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UICC T</w:t>
            </w:r>
            <w:r w:rsidR="006375E6">
              <w:rPr>
                <w:rFonts w:ascii="Arial" w:hAnsi="Arial" w:cs="Arial"/>
                <w:sz w:val="24"/>
              </w:rPr>
              <w:t>NM</w:t>
            </w: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Pr="00B14423">
              <w:rPr>
                <w:rFonts w:ascii="Arial" w:hAnsi="Arial" w:cs="Arial"/>
                <w:sz w:val="24"/>
              </w:rPr>
              <w:t>Stag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5688D0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I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CB629D" w14:textId="76FCDEC4" w:rsidR="005149A1" w:rsidRPr="00B14423" w:rsidRDefault="009F3A2A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8</w:t>
            </w:r>
            <w:r w:rsidR="008F1401">
              <w:rPr>
                <w:rFonts w:ascii="Arial" w:hAnsi="Arial" w:cs="Arial"/>
                <w:sz w:val="24"/>
              </w:rPr>
              <w:t xml:space="preserve"> (31.8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92ECB7" w14:textId="362504FD" w:rsidR="005149A1" w:rsidRPr="00B14423" w:rsidRDefault="009F3A2A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0</w:t>
            </w:r>
            <w:r w:rsidR="008F1401">
              <w:rPr>
                <w:rFonts w:ascii="Arial" w:hAnsi="Arial" w:cs="Arial"/>
                <w:sz w:val="24"/>
              </w:rPr>
              <w:t xml:space="preserve"> (30.7%)</w:t>
            </w:r>
          </w:p>
        </w:tc>
      </w:tr>
      <w:tr w:rsidR="005149A1" w:rsidRPr="00B14423" w14:paraId="0611AAEF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96B96A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53EBA7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II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843ED5" w14:textId="2D78FEC9" w:rsidR="005149A1" w:rsidRPr="00B14423" w:rsidRDefault="008F140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3 (37.5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B5110" w14:textId="361775D4" w:rsidR="005149A1" w:rsidRPr="00B14423" w:rsidRDefault="009F3A2A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 w:rsidR="008F1401">
              <w:rPr>
                <w:rFonts w:ascii="Arial" w:hAnsi="Arial" w:cs="Arial"/>
                <w:sz w:val="24"/>
              </w:rPr>
              <w:t>3 (35.3%)</w:t>
            </w:r>
          </w:p>
        </w:tc>
      </w:tr>
      <w:tr w:rsidR="005149A1" w:rsidRPr="00B14423" w14:paraId="1262408C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D73750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71E382" w14:textId="77777777" w:rsidR="005149A1" w:rsidRPr="00B14423" w:rsidRDefault="005149A1" w:rsidP="005149A1">
            <w:pPr>
              <w:jc w:val="center"/>
              <w:rPr>
                <w:rFonts w:ascii="Arial" w:hAnsi="Arial" w:cs="Arial"/>
                <w:sz w:val="24"/>
              </w:rPr>
            </w:pPr>
            <w:r w:rsidRPr="00B14423">
              <w:rPr>
                <w:rFonts w:ascii="Arial" w:hAnsi="Arial" w:cs="Arial"/>
                <w:sz w:val="24"/>
              </w:rPr>
              <w:t>III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31DE5A" w14:textId="3CFE9EEB" w:rsidR="005149A1" w:rsidRPr="00B14423" w:rsidRDefault="008F140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7 (30.7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9E2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2BDA4B" w14:textId="05F06E39" w:rsidR="005149A1" w:rsidRPr="00B14423" w:rsidRDefault="008F1401" w:rsidP="005149A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2 (33.8%)</w:t>
            </w:r>
          </w:p>
        </w:tc>
      </w:tr>
      <w:tr w:rsidR="003426BD" w:rsidRPr="00B14423" w14:paraId="086CB07E" w14:textId="77777777" w:rsidTr="00327872">
        <w:trPr>
          <w:trHeight w:val="397"/>
        </w:trPr>
        <w:tc>
          <w:tcPr>
            <w:tcW w:w="1323" w:type="pct"/>
            <w:tcBorders>
              <w:top w:val="nil"/>
              <w:left w:val="single" w:sz="6" w:space="0" w:color="809EC2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660499" w14:textId="67317E78" w:rsidR="003426BD" w:rsidRPr="00B14423" w:rsidRDefault="003426BD" w:rsidP="003426BD">
            <w:pPr>
              <w:jc w:val="center"/>
              <w:rPr>
                <w:rFonts w:ascii="Arial" w:hAnsi="Arial" w:cs="Arial"/>
                <w:sz w:val="24"/>
              </w:rPr>
            </w:pPr>
            <w:r w:rsidRPr="00F761FA">
              <w:rPr>
                <w:rFonts w:ascii="Arial" w:hAnsi="Arial" w:cs="Arial"/>
                <w:bCs/>
                <w:sz w:val="24"/>
              </w:rPr>
              <w:t>Accessory middle colic artery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CB45AF" w14:textId="1DFE3E66" w:rsidR="003426BD" w:rsidRPr="00B14423" w:rsidRDefault="003426BD" w:rsidP="003426BD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</w:t>
            </w:r>
            <w:r>
              <w:rPr>
                <w:rFonts w:ascii="Arial" w:hAnsi="Arial" w:cs="Arial"/>
                <w:sz w:val="24"/>
              </w:rPr>
              <w:t>resent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3D3E30" w14:textId="12FCD74A" w:rsidR="003426BD" w:rsidRDefault="003426BD" w:rsidP="003426BD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5 (40.0%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single" w:sz="6" w:space="0" w:color="809EC2"/>
            </w:tcBorders>
            <w:shd w:val="clear" w:color="auto" w:fill="D5DCE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879BB1" w14:textId="0B6DFC8F" w:rsidR="003426BD" w:rsidRDefault="003426BD" w:rsidP="003426BD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9 (44.6%)</w:t>
            </w:r>
          </w:p>
        </w:tc>
      </w:tr>
    </w:tbl>
    <w:p w14:paraId="5E52F168" w14:textId="24929022" w:rsidR="00DA234C" w:rsidRPr="00E03400" w:rsidRDefault="00CA6E0E" w:rsidP="00DA234C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LNs: lymph nodes, LNM: lymph node metastases, </w:t>
      </w:r>
      <w:r>
        <w:rPr>
          <w:rFonts w:ascii="Arial" w:hAnsi="Arial" w:cs="Arial" w:hint="eastAsia"/>
          <w:sz w:val="24"/>
        </w:rPr>
        <w:t>U</w:t>
      </w:r>
      <w:r>
        <w:rPr>
          <w:rFonts w:ascii="Arial" w:hAnsi="Arial" w:cs="Arial"/>
          <w:sz w:val="24"/>
        </w:rPr>
        <w:t xml:space="preserve">ICC: </w:t>
      </w:r>
      <w:r w:rsidRPr="00CA6E0E">
        <w:rPr>
          <w:rFonts w:ascii="Arial" w:hAnsi="Arial" w:cs="Arial"/>
          <w:sz w:val="24"/>
        </w:rPr>
        <w:t>Union for International Cancer Control</w:t>
      </w:r>
    </w:p>
    <w:p w14:paraId="6F01BA42" w14:textId="48576723" w:rsidR="00F761FA" w:rsidRPr="00F761FA" w:rsidRDefault="00F761FA" w:rsidP="000C5F4A">
      <w:pPr>
        <w:rPr>
          <w:rFonts w:ascii="Arial" w:hAnsi="Arial" w:cs="Arial"/>
          <w:bCs/>
          <w:color w:val="000000"/>
          <w:sz w:val="24"/>
        </w:rPr>
      </w:pPr>
    </w:p>
    <w:sectPr w:rsidR="00F761FA" w:rsidRPr="00F761FA" w:rsidSect="00B94D23">
      <w:footerReference w:type="even" r:id="rId8"/>
      <w:footerReference w:type="default" r:id="rId9"/>
      <w:pgSz w:w="11906" w:h="16838" w:code="9"/>
      <w:pgMar w:top="1418" w:right="851" w:bottom="1418" w:left="851" w:header="851" w:footer="992" w:gutter="0"/>
      <w:lnNumType w:countBy="5"/>
      <w:cols w:space="425"/>
      <w:docGrid w:type="linesAndChars"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C83A0" w14:textId="77777777" w:rsidR="00880880" w:rsidRDefault="00880880">
      <w:r>
        <w:separator/>
      </w:r>
    </w:p>
  </w:endnote>
  <w:endnote w:type="continuationSeparator" w:id="0">
    <w:p w14:paraId="5954EA8B" w14:textId="77777777" w:rsidR="00880880" w:rsidRDefault="00880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0270E" w14:textId="77777777" w:rsidR="00FB794C" w:rsidRDefault="00FB794C" w:rsidP="00D0406C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67772E42" w14:textId="77777777" w:rsidR="00FB794C" w:rsidRDefault="00FB794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C311E" w14:textId="77777777" w:rsidR="00FB794C" w:rsidRDefault="00FB794C" w:rsidP="00D0406C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103B39">
      <w:rPr>
        <w:rStyle w:val="a9"/>
        <w:noProof/>
      </w:rPr>
      <w:t>4</w:t>
    </w:r>
    <w:r>
      <w:rPr>
        <w:rStyle w:val="a9"/>
      </w:rPr>
      <w:fldChar w:fldCharType="end"/>
    </w:r>
  </w:p>
  <w:p w14:paraId="00354570" w14:textId="77777777" w:rsidR="00FB794C" w:rsidRDefault="00FB794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74E45" w14:textId="77777777" w:rsidR="00880880" w:rsidRDefault="00880880">
      <w:r>
        <w:separator/>
      </w:r>
    </w:p>
  </w:footnote>
  <w:footnote w:type="continuationSeparator" w:id="0">
    <w:p w14:paraId="19B57EFC" w14:textId="77777777" w:rsidR="00880880" w:rsidRDefault="008808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70254"/>
    <w:multiLevelType w:val="hybridMultilevel"/>
    <w:tmpl w:val="DCE61A6E"/>
    <w:lvl w:ilvl="0" w:tplc="751C135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6838A63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C1095B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30545A2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01A112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316DA7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94AE401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998D2B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150BAE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10496B24"/>
    <w:multiLevelType w:val="hybridMultilevel"/>
    <w:tmpl w:val="98A21BB2"/>
    <w:lvl w:ilvl="0" w:tplc="8CF61C5E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 w15:restartNumberingAfterBreak="0">
    <w:nsid w:val="170677E0"/>
    <w:multiLevelType w:val="multilevel"/>
    <w:tmpl w:val="485C6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A7429B"/>
    <w:multiLevelType w:val="multilevel"/>
    <w:tmpl w:val="C85CE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6F04D4"/>
    <w:multiLevelType w:val="hybridMultilevel"/>
    <w:tmpl w:val="B310E842"/>
    <w:lvl w:ilvl="0" w:tplc="E08E270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228F00FA"/>
    <w:multiLevelType w:val="hybridMultilevel"/>
    <w:tmpl w:val="0D283202"/>
    <w:lvl w:ilvl="0" w:tplc="26AE4456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entury" w:hAnsi="Century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6" w15:restartNumberingAfterBreak="0">
    <w:nsid w:val="23605F3F"/>
    <w:multiLevelType w:val="multilevel"/>
    <w:tmpl w:val="711A8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D94D2E"/>
    <w:multiLevelType w:val="hybridMultilevel"/>
    <w:tmpl w:val="F1DABC9A"/>
    <w:lvl w:ilvl="0" w:tplc="0F30E31A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8" w15:restartNumberingAfterBreak="0">
    <w:nsid w:val="2E1C350E"/>
    <w:multiLevelType w:val="multilevel"/>
    <w:tmpl w:val="2E34D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D47555"/>
    <w:multiLevelType w:val="multilevel"/>
    <w:tmpl w:val="14F0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4C6571"/>
    <w:multiLevelType w:val="hybridMultilevel"/>
    <w:tmpl w:val="F40620EC"/>
    <w:lvl w:ilvl="0" w:tplc="4FAA8D14">
      <w:start w:val="3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1" w15:restartNumberingAfterBreak="0">
    <w:nsid w:val="3BB54970"/>
    <w:multiLevelType w:val="hybridMultilevel"/>
    <w:tmpl w:val="37BED73E"/>
    <w:lvl w:ilvl="0" w:tplc="E01E888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2" w15:restartNumberingAfterBreak="0">
    <w:nsid w:val="43D469C6"/>
    <w:multiLevelType w:val="multilevel"/>
    <w:tmpl w:val="49A0D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5D5598"/>
    <w:multiLevelType w:val="hybridMultilevel"/>
    <w:tmpl w:val="CD083494"/>
    <w:lvl w:ilvl="0" w:tplc="58B8EC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CB68B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E0C46F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530673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97EC2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57640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374D2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A76DA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4686E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 w15:restartNumberingAfterBreak="0">
    <w:nsid w:val="4AB97191"/>
    <w:multiLevelType w:val="multilevel"/>
    <w:tmpl w:val="4C281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212FBB"/>
    <w:multiLevelType w:val="hybridMultilevel"/>
    <w:tmpl w:val="C6C27252"/>
    <w:lvl w:ilvl="0" w:tplc="C83649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6" w15:restartNumberingAfterBreak="0">
    <w:nsid w:val="52E313C8"/>
    <w:multiLevelType w:val="hybridMultilevel"/>
    <w:tmpl w:val="20BC16D2"/>
    <w:lvl w:ilvl="0" w:tplc="BCB62F8A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eastAsia="ＭＳ 明朝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7" w15:restartNumberingAfterBreak="0">
    <w:nsid w:val="5A4B2CCC"/>
    <w:multiLevelType w:val="hybridMultilevel"/>
    <w:tmpl w:val="ECB468EE"/>
    <w:lvl w:ilvl="0" w:tplc="D46E078C">
      <w:start w:val="1"/>
      <w:numFmt w:val="upperLetter"/>
      <w:lvlText w:val="(%1)"/>
      <w:lvlJc w:val="left"/>
      <w:pPr>
        <w:tabs>
          <w:tab w:val="num" w:pos="630"/>
        </w:tabs>
        <w:ind w:left="630" w:hanging="51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380"/>
        </w:tabs>
        <w:ind w:left="13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220"/>
        </w:tabs>
        <w:ind w:left="222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640"/>
        </w:tabs>
        <w:ind w:left="26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060"/>
        </w:tabs>
        <w:ind w:left="306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480"/>
        </w:tabs>
        <w:ind w:left="348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900"/>
        </w:tabs>
        <w:ind w:left="3900" w:hanging="420"/>
      </w:pPr>
      <w:rPr>
        <w:rFonts w:cs="Times New Roman"/>
      </w:rPr>
    </w:lvl>
  </w:abstractNum>
  <w:abstractNum w:abstractNumId="18" w15:restartNumberingAfterBreak="0">
    <w:nsid w:val="5C27175E"/>
    <w:multiLevelType w:val="hybridMultilevel"/>
    <w:tmpl w:val="1BEA31FE"/>
    <w:lvl w:ilvl="0" w:tplc="E3FE38A2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9" w15:restartNumberingAfterBreak="0">
    <w:nsid w:val="5CC709C9"/>
    <w:multiLevelType w:val="hybridMultilevel"/>
    <w:tmpl w:val="03BEE3FA"/>
    <w:lvl w:ilvl="0" w:tplc="AC6C4D1E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41557D1"/>
    <w:multiLevelType w:val="multilevel"/>
    <w:tmpl w:val="819CD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78B0250"/>
    <w:multiLevelType w:val="multilevel"/>
    <w:tmpl w:val="7A7A1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7C83BFA"/>
    <w:multiLevelType w:val="hybridMultilevel"/>
    <w:tmpl w:val="5A68B456"/>
    <w:lvl w:ilvl="0" w:tplc="F02EAFA8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ascii="Century" w:eastAsia="ＭＳ 明朝" w:hAnsi="Century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3" w15:restartNumberingAfterBreak="0">
    <w:nsid w:val="693869F3"/>
    <w:multiLevelType w:val="hybridMultilevel"/>
    <w:tmpl w:val="82348C42"/>
    <w:lvl w:ilvl="0" w:tplc="E432ECC2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4" w15:restartNumberingAfterBreak="0">
    <w:nsid w:val="69830603"/>
    <w:multiLevelType w:val="multilevel"/>
    <w:tmpl w:val="8682A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AEC33F5"/>
    <w:multiLevelType w:val="multilevel"/>
    <w:tmpl w:val="D5665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1161D4F"/>
    <w:multiLevelType w:val="hybridMultilevel"/>
    <w:tmpl w:val="07B05BEC"/>
    <w:lvl w:ilvl="0" w:tplc="FB42CAF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7" w15:restartNumberingAfterBreak="0">
    <w:nsid w:val="71307E6F"/>
    <w:multiLevelType w:val="hybridMultilevel"/>
    <w:tmpl w:val="3A2E6456"/>
    <w:lvl w:ilvl="0" w:tplc="E774DFE0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45C2DD9"/>
    <w:multiLevelType w:val="hybridMultilevel"/>
    <w:tmpl w:val="31AC0842"/>
    <w:lvl w:ilvl="0" w:tplc="6C1008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9" w15:restartNumberingAfterBreak="0">
    <w:nsid w:val="755519DD"/>
    <w:multiLevelType w:val="hybridMultilevel"/>
    <w:tmpl w:val="BBFA0938"/>
    <w:lvl w:ilvl="0" w:tplc="2CE6CE16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30" w15:restartNumberingAfterBreak="0">
    <w:nsid w:val="769465EF"/>
    <w:multiLevelType w:val="multilevel"/>
    <w:tmpl w:val="A74A6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6AB5B94"/>
    <w:multiLevelType w:val="multilevel"/>
    <w:tmpl w:val="105E4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DE46945"/>
    <w:multiLevelType w:val="hybridMultilevel"/>
    <w:tmpl w:val="5BBCB3F2"/>
    <w:lvl w:ilvl="0" w:tplc="852EB72A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 w16cid:durableId="2133937291">
    <w:abstractNumId w:val="4"/>
  </w:num>
  <w:num w:numId="2" w16cid:durableId="1381322184">
    <w:abstractNumId w:val="1"/>
  </w:num>
  <w:num w:numId="3" w16cid:durableId="148442464">
    <w:abstractNumId w:val="23"/>
  </w:num>
  <w:num w:numId="4" w16cid:durableId="648365985">
    <w:abstractNumId w:val="5"/>
  </w:num>
  <w:num w:numId="5" w16cid:durableId="734550322">
    <w:abstractNumId w:val="26"/>
  </w:num>
  <w:num w:numId="6" w16cid:durableId="2086564588">
    <w:abstractNumId w:val="7"/>
  </w:num>
  <w:num w:numId="7" w16cid:durableId="1435596049">
    <w:abstractNumId w:val="29"/>
  </w:num>
  <w:num w:numId="8" w16cid:durableId="1595280311">
    <w:abstractNumId w:val="17"/>
  </w:num>
  <w:num w:numId="9" w16cid:durableId="1662194058">
    <w:abstractNumId w:val="13"/>
  </w:num>
  <w:num w:numId="10" w16cid:durableId="135297355">
    <w:abstractNumId w:val="28"/>
  </w:num>
  <w:num w:numId="11" w16cid:durableId="271666448">
    <w:abstractNumId w:val="22"/>
  </w:num>
  <w:num w:numId="12" w16cid:durableId="1863398366">
    <w:abstractNumId w:val="18"/>
  </w:num>
  <w:num w:numId="13" w16cid:durableId="196355243">
    <w:abstractNumId w:val="32"/>
  </w:num>
  <w:num w:numId="14" w16cid:durableId="291981504">
    <w:abstractNumId w:val="10"/>
  </w:num>
  <w:num w:numId="15" w16cid:durableId="773790418">
    <w:abstractNumId w:val="19"/>
  </w:num>
  <w:num w:numId="16" w16cid:durableId="35736109">
    <w:abstractNumId w:val="21"/>
  </w:num>
  <w:num w:numId="17" w16cid:durableId="171727202">
    <w:abstractNumId w:val="3"/>
  </w:num>
  <w:num w:numId="18" w16cid:durableId="619531535">
    <w:abstractNumId w:val="9"/>
  </w:num>
  <w:num w:numId="19" w16cid:durableId="21133012">
    <w:abstractNumId w:val="14"/>
  </w:num>
  <w:num w:numId="20" w16cid:durableId="1762018858">
    <w:abstractNumId w:val="8"/>
  </w:num>
  <w:num w:numId="21" w16cid:durableId="633874205">
    <w:abstractNumId w:val="6"/>
  </w:num>
  <w:num w:numId="22" w16cid:durableId="183399742">
    <w:abstractNumId w:val="20"/>
  </w:num>
  <w:num w:numId="23" w16cid:durableId="764378834">
    <w:abstractNumId w:val="24"/>
  </w:num>
  <w:num w:numId="24" w16cid:durableId="1409965264">
    <w:abstractNumId w:val="2"/>
  </w:num>
  <w:num w:numId="25" w16cid:durableId="341207580">
    <w:abstractNumId w:val="30"/>
  </w:num>
  <w:num w:numId="26" w16cid:durableId="433938359">
    <w:abstractNumId w:val="31"/>
  </w:num>
  <w:num w:numId="27" w16cid:durableId="1696298813">
    <w:abstractNumId w:val="25"/>
  </w:num>
  <w:num w:numId="28" w16cid:durableId="561717113">
    <w:abstractNumId w:val="12"/>
  </w:num>
  <w:num w:numId="29" w16cid:durableId="1710108300">
    <w:abstractNumId w:val="0"/>
  </w:num>
  <w:num w:numId="30" w16cid:durableId="2031485990">
    <w:abstractNumId w:val="16"/>
  </w:num>
  <w:num w:numId="31" w16cid:durableId="1977493988">
    <w:abstractNumId w:val="15"/>
  </w:num>
  <w:num w:numId="32" w16cid:durableId="93481153">
    <w:abstractNumId w:val="11"/>
  </w:num>
  <w:num w:numId="33" w16cid:durableId="193281751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7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45"/>
    <w:rsid w:val="00000DB8"/>
    <w:rsid w:val="000017EC"/>
    <w:rsid w:val="00002F50"/>
    <w:rsid w:val="0000347E"/>
    <w:rsid w:val="00003DAE"/>
    <w:rsid w:val="000052E3"/>
    <w:rsid w:val="00007707"/>
    <w:rsid w:val="0001029D"/>
    <w:rsid w:val="000107AE"/>
    <w:rsid w:val="00010D11"/>
    <w:rsid w:val="00010EA4"/>
    <w:rsid w:val="000110E6"/>
    <w:rsid w:val="000120B6"/>
    <w:rsid w:val="00013C52"/>
    <w:rsid w:val="00017FCA"/>
    <w:rsid w:val="000202FD"/>
    <w:rsid w:val="00023B2A"/>
    <w:rsid w:val="00023CEE"/>
    <w:rsid w:val="00024A16"/>
    <w:rsid w:val="00030E15"/>
    <w:rsid w:val="00031A8E"/>
    <w:rsid w:val="00031AC0"/>
    <w:rsid w:val="00032321"/>
    <w:rsid w:val="00042CFA"/>
    <w:rsid w:val="00043AB4"/>
    <w:rsid w:val="00044DF1"/>
    <w:rsid w:val="0004544E"/>
    <w:rsid w:val="00046463"/>
    <w:rsid w:val="0004758A"/>
    <w:rsid w:val="00053448"/>
    <w:rsid w:val="00054884"/>
    <w:rsid w:val="00054D17"/>
    <w:rsid w:val="00056360"/>
    <w:rsid w:val="00056439"/>
    <w:rsid w:val="0006037D"/>
    <w:rsid w:val="0006150D"/>
    <w:rsid w:val="00063D15"/>
    <w:rsid w:val="00064E1D"/>
    <w:rsid w:val="0006783D"/>
    <w:rsid w:val="00071464"/>
    <w:rsid w:val="00073AA5"/>
    <w:rsid w:val="000754A3"/>
    <w:rsid w:val="0008431A"/>
    <w:rsid w:val="000850BD"/>
    <w:rsid w:val="00085A5F"/>
    <w:rsid w:val="0009010C"/>
    <w:rsid w:val="00091A5D"/>
    <w:rsid w:val="00091C56"/>
    <w:rsid w:val="00091F01"/>
    <w:rsid w:val="000921B9"/>
    <w:rsid w:val="00095348"/>
    <w:rsid w:val="0009649F"/>
    <w:rsid w:val="00097DBE"/>
    <w:rsid w:val="000A2BCF"/>
    <w:rsid w:val="000A2CC5"/>
    <w:rsid w:val="000A399E"/>
    <w:rsid w:val="000A3B31"/>
    <w:rsid w:val="000A42E9"/>
    <w:rsid w:val="000A46A7"/>
    <w:rsid w:val="000A49FA"/>
    <w:rsid w:val="000A6866"/>
    <w:rsid w:val="000A6CE7"/>
    <w:rsid w:val="000B0A3A"/>
    <w:rsid w:val="000B0FBE"/>
    <w:rsid w:val="000B1117"/>
    <w:rsid w:val="000B1AB5"/>
    <w:rsid w:val="000B2761"/>
    <w:rsid w:val="000B5B80"/>
    <w:rsid w:val="000B70E5"/>
    <w:rsid w:val="000C0060"/>
    <w:rsid w:val="000C00B9"/>
    <w:rsid w:val="000C3B95"/>
    <w:rsid w:val="000C56B2"/>
    <w:rsid w:val="000C5F4A"/>
    <w:rsid w:val="000C6C21"/>
    <w:rsid w:val="000D2729"/>
    <w:rsid w:val="000D3842"/>
    <w:rsid w:val="000D387C"/>
    <w:rsid w:val="000D3E78"/>
    <w:rsid w:val="000D6F2F"/>
    <w:rsid w:val="000E11AE"/>
    <w:rsid w:val="000E172D"/>
    <w:rsid w:val="000E3398"/>
    <w:rsid w:val="000E3A03"/>
    <w:rsid w:val="000E3A25"/>
    <w:rsid w:val="000E7E42"/>
    <w:rsid w:val="000F0426"/>
    <w:rsid w:val="000F0502"/>
    <w:rsid w:val="000F17F0"/>
    <w:rsid w:val="000F1D49"/>
    <w:rsid w:val="000F33CA"/>
    <w:rsid w:val="000F3B94"/>
    <w:rsid w:val="000F47CF"/>
    <w:rsid w:val="000F6F80"/>
    <w:rsid w:val="001002F1"/>
    <w:rsid w:val="001007CA"/>
    <w:rsid w:val="001016EA"/>
    <w:rsid w:val="00103B39"/>
    <w:rsid w:val="00105532"/>
    <w:rsid w:val="00105B3C"/>
    <w:rsid w:val="00107616"/>
    <w:rsid w:val="0011095A"/>
    <w:rsid w:val="00112CD1"/>
    <w:rsid w:val="00113407"/>
    <w:rsid w:val="001144CA"/>
    <w:rsid w:val="0011473F"/>
    <w:rsid w:val="00116707"/>
    <w:rsid w:val="00117B36"/>
    <w:rsid w:val="00120A96"/>
    <w:rsid w:val="001212E3"/>
    <w:rsid w:val="00125CA3"/>
    <w:rsid w:val="00126BAF"/>
    <w:rsid w:val="001310A6"/>
    <w:rsid w:val="00134855"/>
    <w:rsid w:val="00134933"/>
    <w:rsid w:val="00134AAE"/>
    <w:rsid w:val="00134FCE"/>
    <w:rsid w:val="00140096"/>
    <w:rsid w:val="00140280"/>
    <w:rsid w:val="00140351"/>
    <w:rsid w:val="001417BD"/>
    <w:rsid w:val="001420F9"/>
    <w:rsid w:val="00144B25"/>
    <w:rsid w:val="001452C6"/>
    <w:rsid w:val="001463C9"/>
    <w:rsid w:val="0014762B"/>
    <w:rsid w:val="0015127D"/>
    <w:rsid w:val="00153A18"/>
    <w:rsid w:val="001542E5"/>
    <w:rsid w:val="00155CA1"/>
    <w:rsid w:val="00155F7F"/>
    <w:rsid w:val="00156F67"/>
    <w:rsid w:val="001625BD"/>
    <w:rsid w:val="001629A7"/>
    <w:rsid w:val="00162A03"/>
    <w:rsid w:val="001632F0"/>
    <w:rsid w:val="00164CC2"/>
    <w:rsid w:val="00165479"/>
    <w:rsid w:val="0017340F"/>
    <w:rsid w:val="00173A59"/>
    <w:rsid w:val="00174119"/>
    <w:rsid w:val="00176C53"/>
    <w:rsid w:val="00192A9B"/>
    <w:rsid w:val="0019344E"/>
    <w:rsid w:val="00196A89"/>
    <w:rsid w:val="001970D0"/>
    <w:rsid w:val="0019754E"/>
    <w:rsid w:val="001A100F"/>
    <w:rsid w:val="001A1AAA"/>
    <w:rsid w:val="001A23B1"/>
    <w:rsid w:val="001A2482"/>
    <w:rsid w:val="001A38AD"/>
    <w:rsid w:val="001A45BA"/>
    <w:rsid w:val="001A5B79"/>
    <w:rsid w:val="001A628F"/>
    <w:rsid w:val="001B16D5"/>
    <w:rsid w:val="001B1B3B"/>
    <w:rsid w:val="001B37EB"/>
    <w:rsid w:val="001B5A90"/>
    <w:rsid w:val="001B7F13"/>
    <w:rsid w:val="001C429A"/>
    <w:rsid w:val="001C5E43"/>
    <w:rsid w:val="001C64E8"/>
    <w:rsid w:val="001D4DCD"/>
    <w:rsid w:val="001E3F34"/>
    <w:rsid w:val="001E44C5"/>
    <w:rsid w:val="001E4A4A"/>
    <w:rsid w:val="001E4E43"/>
    <w:rsid w:val="001E58A7"/>
    <w:rsid w:val="001E63DB"/>
    <w:rsid w:val="001E69E7"/>
    <w:rsid w:val="001F1258"/>
    <w:rsid w:val="001F1642"/>
    <w:rsid w:val="001F2685"/>
    <w:rsid w:val="001F3324"/>
    <w:rsid w:val="001F43B6"/>
    <w:rsid w:val="001F4A25"/>
    <w:rsid w:val="001F51FD"/>
    <w:rsid w:val="001F6214"/>
    <w:rsid w:val="0020057A"/>
    <w:rsid w:val="0020066D"/>
    <w:rsid w:val="002032F7"/>
    <w:rsid w:val="002038FC"/>
    <w:rsid w:val="00206AB1"/>
    <w:rsid w:val="00210421"/>
    <w:rsid w:val="00210B24"/>
    <w:rsid w:val="00211D7B"/>
    <w:rsid w:val="00213362"/>
    <w:rsid w:val="0021533B"/>
    <w:rsid w:val="002173AA"/>
    <w:rsid w:val="002205B0"/>
    <w:rsid w:val="00220713"/>
    <w:rsid w:val="0022434A"/>
    <w:rsid w:val="002253BF"/>
    <w:rsid w:val="00225A7C"/>
    <w:rsid w:val="002272FB"/>
    <w:rsid w:val="00227F84"/>
    <w:rsid w:val="00231153"/>
    <w:rsid w:val="00231812"/>
    <w:rsid w:val="00231AA5"/>
    <w:rsid w:val="00232408"/>
    <w:rsid w:val="0023244E"/>
    <w:rsid w:val="00232889"/>
    <w:rsid w:val="00235F7E"/>
    <w:rsid w:val="002374BE"/>
    <w:rsid w:val="00237899"/>
    <w:rsid w:val="00240BC5"/>
    <w:rsid w:val="00246ADA"/>
    <w:rsid w:val="002518F6"/>
    <w:rsid w:val="00252B9D"/>
    <w:rsid w:val="002546FF"/>
    <w:rsid w:val="002547F8"/>
    <w:rsid w:val="00254E9D"/>
    <w:rsid w:val="002572D9"/>
    <w:rsid w:val="00263C78"/>
    <w:rsid w:val="00265B4A"/>
    <w:rsid w:val="00265E67"/>
    <w:rsid w:val="00267273"/>
    <w:rsid w:val="00271007"/>
    <w:rsid w:val="002754DA"/>
    <w:rsid w:val="0028457A"/>
    <w:rsid w:val="002848B4"/>
    <w:rsid w:val="00285F01"/>
    <w:rsid w:val="00287201"/>
    <w:rsid w:val="00287210"/>
    <w:rsid w:val="00294728"/>
    <w:rsid w:val="002A23DE"/>
    <w:rsid w:val="002A23EC"/>
    <w:rsid w:val="002A243F"/>
    <w:rsid w:val="002A446D"/>
    <w:rsid w:val="002A76F4"/>
    <w:rsid w:val="002B2BE6"/>
    <w:rsid w:val="002B400A"/>
    <w:rsid w:val="002B673A"/>
    <w:rsid w:val="002B6DAF"/>
    <w:rsid w:val="002C1C1C"/>
    <w:rsid w:val="002C2013"/>
    <w:rsid w:val="002C28E8"/>
    <w:rsid w:val="002C4053"/>
    <w:rsid w:val="002C50B0"/>
    <w:rsid w:val="002C6EB8"/>
    <w:rsid w:val="002D393F"/>
    <w:rsid w:val="002D5AFC"/>
    <w:rsid w:val="002D6B53"/>
    <w:rsid w:val="002D6EE3"/>
    <w:rsid w:val="002E0A26"/>
    <w:rsid w:val="002E24AB"/>
    <w:rsid w:val="002E387A"/>
    <w:rsid w:val="002E3DBB"/>
    <w:rsid w:val="002E4900"/>
    <w:rsid w:val="002E6BD5"/>
    <w:rsid w:val="002E71A7"/>
    <w:rsid w:val="002E7A74"/>
    <w:rsid w:val="002F46E3"/>
    <w:rsid w:val="002F47F8"/>
    <w:rsid w:val="003018D4"/>
    <w:rsid w:val="00303AC6"/>
    <w:rsid w:val="00305672"/>
    <w:rsid w:val="003075A4"/>
    <w:rsid w:val="003108E4"/>
    <w:rsid w:val="00310B6E"/>
    <w:rsid w:val="0031534F"/>
    <w:rsid w:val="0032306A"/>
    <w:rsid w:val="00323D7E"/>
    <w:rsid w:val="00323E20"/>
    <w:rsid w:val="00326175"/>
    <w:rsid w:val="003269EE"/>
    <w:rsid w:val="00326A06"/>
    <w:rsid w:val="00327872"/>
    <w:rsid w:val="0033112F"/>
    <w:rsid w:val="00334DB3"/>
    <w:rsid w:val="00336481"/>
    <w:rsid w:val="00336C7A"/>
    <w:rsid w:val="00340C1E"/>
    <w:rsid w:val="003426BD"/>
    <w:rsid w:val="00343A8F"/>
    <w:rsid w:val="003445AD"/>
    <w:rsid w:val="00345ED3"/>
    <w:rsid w:val="00351AB4"/>
    <w:rsid w:val="00352D96"/>
    <w:rsid w:val="00353290"/>
    <w:rsid w:val="00353487"/>
    <w:rsid w:val="003562C5"/>
    <w:rsid w:val="00363F53"/>
    <w:rsid w:val="00366272"/>
    <w:rsid w:val="00377D19"/>
    <w:rsid w:val="00380871"/>
    <w:rsid w:val="00380ACA"/>
    <w:rsid w:val="00384634"/>
    <w:rsid w:val="003846E4"/>
    <w:rsid w:val="00385CF3"/>
    <w:rsid w:val="00385E18"/>
    <w:rsid w:val="00395A96"/>
    <w:rsid w:val="003978A5"/>
    <w:rsid w:val="003A28B9"/>
    <w:rsid w:val="003A3AC5"/>
    <w:rsid w:val="003A4810"/>
    <w:rsid w:val="003A481A"/>
    <w:rsid w:val="003A7C94"/>
    <w:rsid w:val="003B0ECC"/>
    <w:rsid w:val="003B1724"/>
    <w:rsid w:val="003B25AB"/>
    <w:rsid w:val="003B73DC"/>
    <w:rsid w:val="003C1226"/>
    <w:rsid w:val="003C2206"/>
    <w:rsid w:val="003C38B5"/>
    <w:rsid w:val="003C48B5"/>
    <w:rsid w:val="003C49A7"/>
    <w:rsid w:val="003C5033"/>
    <w:rsid w:val="003C5C32"/>
    <w:rsid w:val="003C6835"/>
    <w:rsid w:val="003D244A"/>
    <w:rsid w:val="003D2EA0"/>
    <w:rsid w:val="003D31B1"/>
    <w:rsid w:val="003D3298"/>
    <w:rsid w:val="003D33ED"/>
    <w:rsid w:val="003D3732"/>
    <w:rsid w:val="003D7A21"/>
    <w:rsid w:val="003E1141"/>
    <w:rsid w:val="003E1225"/>
    <w:rsid w:val="003E155E"/>
    <w:rsid w:val="003E1B6F"/>
    <w:rsid w:val="003E419F"/>
    <w:rsid w:val="003E5E1E"/>
    <w:rsid w:val="003E5E6F"/>
    <w:rsid w:val="003E6986"/>
    <w:rsid w:val="003E6999"/>
    <w:rsid w:val="003F0CA4"/>
    <w:rsid w:val="003F2F66"/>
    <w:rsid w:val="003F3110"/>
    <w:rsid w:val="003F4040"/>
    <w:rsid w:val="003F4254"/>
    <w:rsid w:val="003F5609"/>
    <w:rsid w:val="00400785"/>
    <w:rsid w:val="00402F4F"/>
    <w:rsid w:val="0040392F"/>
    <w:rsid w:val="00404367"/>
    <w:rsid w:val="004046AD"/>
    <w:rsid w:val="00405881"/>
    <w:rsid w:val="004059E0"/>
    <w:rsid w:val="00405B61"/>
    <w:rsid w:val="00406343"/>
    <w:rsid w:val="004068BF"/>
    <w:rsid w:val="00406EEC"/>
    <w:rsid w:val="00407928"/>
    <w:rsid w:val="00410426"/>
    <w:rsid w:val="00411ED9"/>
    <w:rsid w:val="00412448"/>
    <w:rsid w:val="00415E7A"/>
    <w:rsid w:val="004241D4"/>
    <w:rsid w:val="00424806"/>
    <w:rsid w:val="00424EB6"/>
    <w:rsid w:val="004318A5"/>
    <w:rsid w:val="004323D4"/>
    <w:rsid w:val="00433159"/>
    <w:rsid w:val="004364D5"/>
    <w:rsid w:val="004365F3"/>
    <w:rsid w:val="00440B28"/>
    <w:rsid w:val="00443B7A"/>
    <w:rsid w:val="00444C64"/>
    <w:rsid w:val="00445FF0"/>
    <w:rsid w:val="004476F3"/>
    <w:rsid w:val="00450C77"/>
    <w:rsid w:val="00451405"/>
    <w:rsid w:val="00452E1C"/>
    <w:rsid w:val="00454C47"/>
    <w:rsid w:val="00454DCC"/>
    <w:rsid w:val="0045567F"/>
    <w:rsid w:val="004570B1"/>
    <w:rsid w:val="004572B5"/>
    <w:rsid w:val="00460424"/>
    <w:rsid w:val="00460BCF"/>
    <w:rsid w:val="0046219D"/>
    <w:rsid w:val="00466020"/>
    <w:rsid w:val="00466098"/>
    <w:rsid w:val="00466F4B"/>
    <w:rsid w:val="0047013B"/>
    <w:rsid w:val="00477019"/>
    <w:rsid w:val="004774B1"/>
    <w:rsid w:val="00481220"/>
    <w:rsid w:val="00481DB2"/>
    <w:rsid w:val="00482EF1"/>
    <w:rsid w:val="00484B3A"/>
    <w:rsid w:val="004858C8"/>
    <w:rsid w:val="004861C2"/>
    <w:rsid w:val="00487D3F"/>
    <w:rsid w:val="00491FA6"/>
    <w:rsid w:val="00491FC2"/>
    <w:rsid w:val="00492E14"/>
    <w:rsid w:val="00493598"/>
    <w:rsid w:val="004953FC"/>
    <w:rsid w:val="004965A9"/>
    <w:rsid w:val="004A1E76"/>
    <w:rsid w:val="004A494A"/>
    <w:rsid w:val="004A72D1"/>
    <w:rsid w:val="004A779A"/>
    <w:rsid w:val="004B06C8"/>
    <w:rsid w:val="004B1626"/>
    <w:rsid w:val="004B209B"/>
    <w:rsid w:val="004B47F5"/>
    <w:rsid w:val="004B6989"/>
    <w:rsid w:val="004C14C5"/>
    <w:rsid w:val="004C3EFF"/>
    <w:rsid w:val="004C5B2B"/>
    <w:rsid w:val="004C6391"/>
    <w:rsid w:val="004C6F72"/>
    <w:rsid w:val="004C72C7"/>
    <w:rsid w:val="004D219F"/>
    <w:rsid w:val="004D3543"/>
    <w:rsid w:val="004D70CC"/>
    <w:rsid w:val="004E081A"/>
    <w:rsid w:val="004E2884"/>
    <w:rsid w:val="004E36ED"/>
    <w:rsid w:val="004E3C70"/>
    <w:rsid w:val="004E44F7"/>
    <w:rsid w:val="004F2483"/>
    <w:rsid w:val="0050084B"/>
    <w:rsid w:val="00504684"/>
    <w:rsid w:val="00504AE8"/>
    <w:rsid w:val="00504E25"/>
    <w:rsid w:val="005064FC"/>
    <w:rsid w:val="00511E0D"/>
    <w:rsid w:val="00513580"/>
    <w:rsid w:val="005149A1"/>
    <w:rsid w:val="00515405"/>
    <w:rsid w:val="0051677A"/>
    <w:rsid w:val="00516A37"/>
    <w:rsid w:val="005212DB"/>
    <w:rsid w:val="005239C1"/>
    <w:rsid w:val="00523E4C"/>
    <w:rsid w:val="00525490"/>
    <w:rsid w:val="005255DD"/>
    <w:rsid w:val="0052600D"/>
    <w:rsid w:val="00531979"/>
    <w:rsid w:val="005324CC"/>
    <w:rsid w:val="00532E60"/>
    <w:rsid w:val="00536987"/>
    <w:rsid w:val="00537B92"/>
    <w:rsid w:val="0054070B"/>
    <w:rsid w:val="00541E9C"/>
    <w:rsid w:val="00543396"/>
    <w:rsid w:val="0054637B"/>
    <w:rsid w:val="00547D86"/>
    <w:rsid w:val="005520A5"/>
    <w:rsid w:val="0055236D"/>
    <w:rsid w:val="00552720"/>
    <w:rsid w:val="00555C4F"/>
    <w:rsid w:val="00557B73"/>
    <w:rsid w:val="00557B8C"/>
    <w:rsid w:val="00560D31"/>
    <w:rsid w:val="00560DD9"/>
    <w:rsid w:val="0056208B"/>
    <w:rsid w:val="005624A9"/>
    <w:rsid w:val="0056401E"/>
    <w:rsid w:val="00566A1C"/>
    <w:rsid w:val="00572EE7"/>
    <w:rsid w:val="00574E49"/>
    <w:rsid w:val="00576A61"/>
    <w:rsid w:val="005773CA"/>
    <w:rsid w:val="00577F20"/>
    <w:rsid w:val="00580B7E"/>
    <w:rsid w:val="00582537"/>
    <w:rsid w:val="00582648"/>
    <w:rsid w:val="00582DF9"/>
    <w:rsid w:val="005849EF"/>
    <w:rsid w:val="005874AB"/>
    <w:rsid w:val="00590D9D"/>
    <w:rsid w:val="005960D4"/>
    <w:rsid w:val="00596E7B"/>
    <w:rsid w:val="005A0081"/>
    <w:rsid w:val="005A170B"/>
    <w:rsid w:val="005A1960"/>
    <w:rsid w:val="005A3815"/>
    <w:rsid w:val="005A4161"/>
    <w:rsid w:val="005A5427"/>
    <w:rsid w:val="005A59A6"/>
    <w:rsid w:val="005B0C44"/>
    <w:rsid w:val="005B13B8"/>
    <w:rsid w:val="005B32D9"/>
    <w:rsid w:val="005B3E67"/>
    <w:rsid w:val="005B6493"/>
    <w:rsid w:val="005B6C72"/>
    <w:rsid w:val="005B7943"/>
    <w:rsid w:val="005B7D0C"/>
    <w:rsid w:val="005C0002"/>
    <w:rsid w:val="005C3468"/>
    <w:rsid w:val="005C617C"/>
    <w:rsid w:val="005C69DB"/>
    <w:rsid w:val="005C719B"/>
    <w:rsid w:val="005C755B"/>
    <w:rsid w:val="005D29E3"/>
    <w:rsid w:val="005D3533"/>
    <w:rsid w:val="005D5B79"/>
    <w:rsid w:val="005E20BC"/>
    <w:rsid w:val="005E2475"/>
    <w:rsid w:val="005E26FD"/>
    <w:rsid w:val="005E4F23"/>
    <w:rsid w:val="005E58F6"/>
    <w:rsid w:val="005F3344"/>
    <w:rsid w:val="005F3A28"/>
    <w:rsid w:val="005F6D05"/>
    <w:rsid w:val="00600A03"/>
    <w:rsid w:val="00602D76"/>
    <w:rsid w:val="006034C3"/>
    <w:rsid w:val="00603E6F"/>
    <w:rsid w:val="006052C3"/>
    <w:rsid w:val="00610900"/>
    <w:rsid w:val="006137EF"/>
    <w:rsid w:val="00616249"/>
    <w:rsid w:val="006164F9"/>
    <w:rsid w:val="00617A23"/>
    <w:rsid w:val="00625AE0"/>
    <w:rsid w:val="00625DB5"/>
    <w:rsid w:val="0062698C"/>
    <w:rsid w:val="00627620"/>
    <w:rsid w:val="00630D7E"/>
    <w:rsid w:val="006313BA"/>
    <w:rsid w:val="00632A67"/>
    <w:rsid w:val="006340B9"/>
    <w:rsid w:val="00634C86"/>
    <w:rsid w:val="00636B23"/>
    <w:rsid w:val="006375E6"/>
    <w:rsid w:val="0064040C"/>
    <w:rsid w:val="00641DA0"/>
    <w:rsid w:val="00641EEB"/>
    <w:rsid w:val="006420E7"/>
    <w:rsid w:val="006450DB"/>
    <w:rsid w:val="00645A00"/>
    <w:rsid w:val="00645BAC"/>
    <w:rsid w:val="0064609B"/>
    <w:rsid w:val="006464D3"/>
    <w:rsid w:val="00646553"/>
    <w:rsid w:val="00647FD5"/>
    <w:rsid w:val="006504AC"/>
    <w:rsid w:val="00653B41"/>
    <w:rsid w:val="00653FE2"/>
    <w:rsid w:val="006541B2"/>
    <w:rsid w:val="006557B1"/>
    <w:rsid w:val="00660DAF"/>
    <w:rsid w:val="006636D4"/>
    <w:rsid w:val="00663FCB"/>
    <w:rsid w:val="006669C7"/>
    <w:rsid w:val="00667406"/>
    <w:rsid w:val="00671FB0"/>
    <w:rsid w:val="006741DD"/>
    <w:rsid w:val="00674A53"/>
    <w:rsid w:val="00674B01"/>
    <w:rsid w:val="006801AA"/>
    <w:rsid w:val="00680ACB"/>
    <w:rsid w:val="00683CA7"/>
    <w:rsid w:val="00687445"/>
    <w:rsid w:val="00687FDD"/>
    <w:rsid w:val="00693FD9"/>
    <w:rsid w:val="006957E3"/>
    <w:rsid w:val="006A0A5E"/>
    <w:rsid w:val="006A1CA9"/>
    <w:rsid w:val="006A1F5C"/>
    <w:rsid w:val="006A29B0"/>
    <w:rsid w:val="006A32CE"/>
    <w:rsid w:val="006A6225"/>
    <w:rsid w:val="006A7BC5"/>
    <w:rsid w:val="006B1973"/>
    <w:rsid w:val="006B2288"/>
    <w:rsid w:val="006B4EF2"/>
    <w:rsid w:val="006B501C"/>
    <w:rsid w:val="006B65E2"/>
    <w:rsid w:val="006C1420"/>
    <w:rsid w:val="006C301C"/>
    <w:rsid w:val="006C4544"/>
    <w:rsid w:val="006C5B64"/>
    <w:rsid w:val="006C5D8E"/>
    <w:rsid w:val="006C6FE5"/>
    <w:rsid w:val="006C76B9"/>
    <w:rsid w:val="006D06F7"/>
    <w:rsid w:val="006D21CD"/>
    <w:rsid w:val="006D53B5"/>
    <w:rsid w:val="006D62FD"/>
    <w:rsid w:val="006E029C"/>
    <w:rsid w:val="006E0A84"/>
    <w:rsid w:val="006E0B31"/>
    <w:rsid w:val="006E0B44"/>
    <w:rsid w:val="006E0E7D"/>
    <w:rsid w:val="006E6390"/>
    <w:rsid w:val="006F048B"/>
    <w:rsid w:val="006F1D69"/>
    <w:rsid w:val="007009B5"/>
    <w:rsid w:val="007014E7"/>
    <w:rsid w:val="0070173A"/>
    <w:rsid w:val="007031C4"/>
    <w:rsid w:val="00706522"/>
    <w:rsid w:val="00706539"/>
    <w:rsid w:val="0070772B"/>
    <w:rsid w:val="0071184F"/>
    <w:rsid w:val="00711E8E"/>
    <w:rsid w:val="00712E8E"/>
    <w:rsid w:val="007130CB"/>
    <w:rsid w:val="00715D1E"/>
    <w:rsid w:val="00716706"/>
    <w:rsid w:val="007175C0"/>
    <w:rsid w:val="00720BF2"/>
    <w:rsid w:val="007213DE"/>
    <w:rsid w:val="007214B8"/>
    <w:rsid w:val="00722E80"/>
    <w:rsid w:val="0072607E"/>
    <w:rsid w:val="00727309"/>
    <w:rsid w:val="0072792A"/>
    <w:rsid w:val="007309DB"/>
    <w:rsid w:val="00733DB7"/>
    <w:rsid w:val="007370CF"/>
    <w:rsid w:val="00737FF9"/>
    <w:rsid w:val="00740F0F"/>
    <w:rsid w:val="00742376"/>
    <w:rsid w:val="007467BE"/>
    <w:rsid w:val="007512A1"/>
    <w:rsid w:val="00752749"/>
    <w:rsid w:val="00754A50"/>
    <w:rsid w:val="00754D09"/>
    <w:rsid w:val="00755708"/>
    <w:rsid w:val="00755BAC"/>
    <w:rsid w:val="00757298"/>
    <w:rsid w:val="007608FE"/>
    <w:rsid w:val="00760B00"/>
    <w:rsid w:val="007652E7"/>
    <w:rsid w:val="00766711"/>
    <w:rsid w:val="00766AE5"/>
    <w:rsid w:val="00767C31"/>
    <w:rsid w:val="00770CBD"/>
    <w:rsid w:val="00771539"/>
    <w:rsid w:val="0077167F"/>
    <w:rsid w:val="00772062"/>
    <w:rsid w:val="00772B03"/>
    <w:rsid w:val="007740A9"/>
    <w:rsid w:val="007746DE"/>
    <w:rsid w:val="00774908"/>
    <w:rsid w:val="007767E5"/>
    <w:rsid w:val="00782F85"/>
    <w:rsid w:val="00784030"/>
    <w:rsid w:val="00787060"/>
    <w:rsid w:val="00790AE2"/>
    <w:rsid w:val="007947F8"/>
    <w:rsid w:val="00794879"/>
    <w:rsid w:val="00794C1E"/>
    <w:rsid w:val="007955B6"/>
    <w:rsid w:val="0079627B"/>
    <w:rsid w:val="007963C7"/>
    <w:rsid w:val="007A01B9"/>
    <w:rsid w:val="007A12C1"/>
    <w:rsid w:val="007A4D36"/>
    <w:rsid w:val="007A5E9D"/>
    <w:rsid w:val="007B2A7C"/>
    <w:rsid w:val="007B35DF"/>
    <w:rsid w:val="007B6077"/>
    <w:rsid w:val="007C1229"/>
    <w:rsid w:val="007C20E2"/>
    <w:rsid w:val="007C3AB4"/>
    <w:rsid w:val="007C3D14"/>
    <w:rsid w:val="007C4D39"/>
    <w:rsid w:val="007C5C02"/>
    <w:rsid w:val="007D5D03"/>
    <w:rsid w:val="007D6BD4"/>
    <w:rsid w:val="007D70CE"/>
    <w:rsid w:val="007E09E5"/>
    <w:rsid w:val="007E22DA"/>
    <w:rsid w:val="007E54C2"/>
    <w:rsid w:val="007F1DEE"/>
    <w:rsid w:val="007F211F"/>
    <w:rsid w:val="00805FB4"/>
    <w:rsid w:val="008103FA"/>
    <w:rsid w:val="00811B6C"/>
    <w:rsid w:val="0081311E"/>
    <w:rsid w:val="00816646"/>
    <w:rsid w:val="00817967"/>
    <w:rsid w:val="00820DF3"/>
    <w:rsid w:val="0082182F"/>
    <w:rsid w:val="0082266E"/>
    <w:rsid w:val="00823718"/>
    <w:rsid w:val="00824621"/>
    <w:rsid w:val="00825F48"/>
    <w:rsid w:val="008265DC"/>
    <w:rsid w:val="00830141"/>
    <w:rsid w:val="0083072E"/>
    <w:rsid w:val="00830AEF"/>
    <w:rsid w:val="0083149F"/>
    <w:rsid w:val="0083191A"/>
    <w:rsid w:val="00832845"/>
    <w:rsid w:val="00833595"/>
    <w:rsid w:val="00836C7D"/>
    <w:rsid w:val="00836D4C"/>
    <w:rsid w:val="00837E85"/>
    <w:rsid w:val="008407AC"/>
    <w:rsid w:val="00840EDF"/>
    <w:rsid w:val="00843889"/>
    <w:rsid w:val="00843C31"/>
    <w:rsid w:val="00846075"/>
    <w:rsid w:val="00853207"/>
    <w:rsid w:val="00856F5D"/>
    <w:rsid w:val="00857CAE"/>
    <w:rsid w:val="0086023E"/>
    <w:rsid w:val="00861CFD"/>
    <w:rsid w:val="00863D5F"/>
    <w:rsid w:val="00865A49"/>
    <w:rsid w:val="008700EB"/>
    <w:rsid w:val="0087080F"/>
    <w:rsid w:val="00870E65"/>
    <w:rsid w:val="0087153C"/>
    <w:rsid w:val="0087180C"/>
    <w:rsid w:val="00873A5A"/>
    <w:rsid w:val="00873DDD"/>
    <w:rsid w:val="00875CF6"/>
    <w:rsid w:val="00880880"/>
    <w:rsid w:val="00883175"/>
    <w:rsid w:val="00883A51"/>
    <w:rsid w:val="0088446D"/>
    <w:rsid w:val="00886B09"/>
    <w:rsid w:val="00886DE5"/>
    <w:rsid w:val="00891DB2"/>
    <w:rsid w:val="00897343"/>
    <w:rsid w:val="008A0559"/>
    <w:rsid w:val="008A1E99"/>
    <w:rsid w:val="008A2D99"/>
    <w:rsid w:val="008A50D2"/>
    <w:rsid w:val="008B1D93"/>
    <w:rsid w:val="008B1E20"/>
    <w:rsid w:val="008B24E3"/>
    <w:rsid w:val="008B27F4"/>
    <w:rsid w:val="008B3A7D"/>
    <w:rsid w:val="008B469A"/>
    <w:rsid w:val="008B6E1E"/>
    <w:rsid w:val="008C00B3"/>
    <w:rsid w:val="008C19D0"/>
    <w:rsid w:val="008C59FA"/>
    <w:rsid w:val="008C61C7"/>
    <w:rsid w:val="008D0F88"/>
    <w:rsid w:val="008D40EA"/>
    <w:rsid w:val="008D4858"/>
    <w:rsid w:val="008D5533"/>
    <w:rsid w:val="008D62B3"/>
    <w:rsid w:val="008D64B6"/>
    <w:rsid w:val="008E0B7E"/>
    <w:rsid w:val="008E0F9F"/>
    <w:rsid w:val="008E52AA"/>
    <w:rsid w:val="008F1401"/>
    <w:rsid w:val="008F1ED2"/>
    <w:rsid w:val="008F1F98"/>
    <w:rsid w:val="008F47F7"/>
    <w:rsid w:val="008F699E"/>
    <w:rsid w:val="008F69D2"/>
    <w:rsid w:val="0090284A"/>
    <w:rsid w:val="00904306"/>
    <w:rsid w:val="00905AA3"/>
    <w:rsid w:val="0090773B"/>
    <w:rsid w:val="00910829"/>
    <w:rsid w:val="00910C6E"/>
    <w:rsid w:val="00911980"/>
    <w:rsid w:val="00913D88"/>
    <w:rsid w:val="00917428"/>
    <w:rsid w:val="00917B07"/>
    <w:rsid w:val="009201B9"/>
    <w:rsid w:val="00920A6A"/>
    <w:rsid w:val="009218AA"/>
    <w:rsid w:val="00922930"/>
    <w:rsid w:val="00922F27"/>
    <w:rsid w:val="009244BE"/>
    <w:rsid w:val="00927B22"/>
    <w:rsid w:val="00932C4B"/>
    <w:rsid w:val="00936A7E"/>
    <w:rsid w:val="00941202"/>
    <w:rsid w:val="00943403"/>
    <w:rsid w:val="009434D6"/>
    <w:rsid w:val="00945AF9"/>
    <w:rsid w:val="009475D9"/>
    <w:rsid w:val="00947E1E"/>
    <w:rsid w:val="009608BA"/>
    <w:rsid w:val="00961285"/>
    <w:rsid w:val="009630F6"/>
    <w:rsid w:val="00965D14"/>
    <w:rsid w:val="00967F22"/>
    <w:rsid w:val="009734A6"/>
    <w:rsid w:val="00973C48"/>
    <w:rsid w:val="009759AC"/>
    <w:rsid w:val="0097689A"/>
    <w:rsid w:val="00977659"/>
    <w:rsid w:val="00981526"/>
    <w:rsid w:val="00983054"/>
    <w:rsid w:val="00983D10"/>
    <w:rsid w:val="0098467C"/>
    <w:rsid w:val="0098652B"/>
    <w:rsid w:val="00986CA5"/>
    <w:rsid w:val="00993E68"/>
    <w:rsid w:val="00993E8C"/>
    <w:rsid w:val="009959CC"/>
    <w:rsid w:val="009A0DCB"/>
    <w:rsid w:val="009A2422"/>
    <w:rsid w:val="009A43C7"/>
    <w:rsid w:val="009B0428"/>
    <w:rsid w:val="009B3728"/>
    <w:rsid w:val="009B39BF"/>
    <w:rsid w:val="009B432D"/>
    <w:rsid w:val="009B5986"/>
    <w:rsid w:val="009B7A06"/>
    <w:rsid w:val="009B7CCD"/>
    <w:rsid w:val="009B7E81"/>
    <w:rsid w:val="009C19D7"/>
    <w:rsid w:val="009C1C64"/>
    <w:rsid w:val="009C2F6A"/>
    <w:rsid w:val="009C5368"/>
    <w:rsid w:val="009C723E"/>
    <w:rsid w:val="009D19A2"/>
    <w:rsid w:val="009D1BEE"/>
    <w:rsid w:val="009D1EAC"/>
    <w:rsid w:val="009D6B94"/>
    <w:rsid w:val="009D757A"/>
    <w:rsid w:val="009D7866"/>
    <w:rsid w:val="009D7A7E"/>
    <w:rsid w:val="009E431A"/>
    <w:rsid w:val="009E6904"/>
    <w:rsid w:val="009E73A2"/>
    <w:rsid w:val="009F046F"/>
    <w:rsid w:val="009F22FA"/>
    <w:rsid w:val="009F2A48"/>
    <w:rsid w:val="009F3A2A"/>
    <w:rsid w:val="009F5D50"/>
    <w:rsid w:val="009F65A7"/>
    <w:rsid w:val="009F7661"/>
    <w:rsid w:val="00A00EA7"/>
    <w:rsid w:val="00A01EAA"/>
    <w:rsid w:val="00A034C6"/>
    <w:rsid w:val="00A03D66"/>
    <w:rsid w:val="00A112A8"/>
    <w:rsid w:val="00A1397B"/>
    <w:rsid w:val="00A14B81"/>
    <w:rsid w:val="00A157CF"/>
    <w:rsid w:val="00A20D31"/>
    <w:rsid w:val="00A26429"/>
    <w:rsid w:val="00A26B62"/>
    <w:rsid w:val="00A27D63"/>
    <w:rsid w:val="00A27EAE"/>
    <w:rsid w:val="00A334B5"/>
    <w:rsid w:val="00A35544"/>
    <w:rsid w:val="00A355BC"/>
    <w:rsid w:val="00A35818"/>
    <w:rsid w:val="00A369DC"/>
    <w:rsid w:val="00A3749A"/>
    <w:rsid w:val="00A46074"/>
    <w:rsid w:val="00A47AD7"/>
    <w:rsid w:val="00A50D2C"/>
    <w:rsid w:val="00A50FB8"/>
    <w:rsid w:val="00A51960"/>
    <w:rsid w:val="00A51A53"/>
    <w:rsid w:val="00A52416"/>
    <w:rsid w:val="00A54541"/>
    <w:rsid w:val="00A554FD"/>
    <w:rsid w:val="00A56251"/>
    <w:rsid w:val="00A5674F"/>
    <w:rsid w:val="00A568F2"/>
    <w:rsid w:val="00A61216"/>
    <w:rsid w:val="00A6404A"/>
    <w:rsid w:val="00A64FD9"/>
    <w:rsid w:val="00A65D9B"/>
    <w:rsid w:val="00A65DF2"/>
    <w:rsid w:val="00A6683E"/>
    <w:rsid w:val="00A67210"/>
    <w:rsid w:val="00A67AB7"/>
    <w:rsid w:val="00A67D77"/>
    <w:rsid w:val="00A67EAB"/>
    <w:rsid w:val="00A73AEA"/>
    <w:rsid w:val="00A73D7D"/>
    <w:rsid w:val="00A7675F"/>
    <w:rsid w:val="00A76BD6"/>
    <w:rsid w:val="00A7745F"/>
    <w:rsid w:val="00A80989"/>
    <w:rsid w:val="00A81B79"/>
    <w:rsid w:val="00A82CC7"/>
    <w:rsid w:val="00A856D7"/>
    <w:rsid w:val="00A863B5"/>
    <w:rsid w:val="00A86E79"/>
    <w:rsid w:val="00A91DE8"/>
    <w:rsid w:val="00A9200B"/>
    <w:rsid w:val="00A92290"/>
    <w:rsid w:val="00A92430"/>
    <w:rsid w:val="00A930D9"/>
    <w:rsid w:val="00AA1513"/>
    <w:rsid w:val="00AA27A9"/>
    <w:rsid w:val="00AA2BDD"/>
    <w:rsid w:val="00AA2E52"/>
    <w:rsid w:val="00AA37DA"/>
    <w:rsid w:val="00AA3B6A"/>
    <w:rsid w:val="00AA4702"/>
    <w:rsid w:val="00AA6BA2"/>
    <w:rsid w:val="00AA6C1A"/>
    <w:rsid w:val="00AA7305"/>
    <w:rsid w:val="00AA7EF9"/>
    <w:rsid w:val="00AB0526"/>
    <w:rsid w:val="00AB29F0"/>
    <w:rsid w:val="00AB461D"/>
    <w:rsid w:val="00AB54EC"/>
    <w:rsid w:val="00AB5DA4"/>
    <w:rsid w:val="00AB7C02"/>
    <w:rsid w:val="00AC06AA"/>
    <w:rsid w:val="00AC0F8A"/>
    <w:rsid w:val="00AC1168"/>
    <w:rsid w:val="00AC17A7"/>
    <w:rsid w:val="00AC2383"/>
    <w:rsid w:val="00AC348E"/>
    <w:rsid w:val="00AC3D2B"/>
    <w:rsid w:val="00AC7699"/>
    <w:rsid w:val="00AD031E"/>
    <w:rsid w:val="00AD1423"/>
    <w:rsid w:val="00AD1E8D"/>
    <w:rsid w:val="00AD2314"/>
    <w:rsid w:val="00AD2F4E"/>
    <w:rsid w:val="00AD405C"/>
    <w:rsid w:val="00AD5BA8"/>
    <w:rsid w:val="00AD5EB4"/>
    <w:rsid w:val="00AD6D93"/>
    <w:rsid w:val="00AE2756"/>
    <w:rsid w:val="00AE41FA"/>
    <w:rsid w:val="00AF10BE"/>
    <w:rsid w:val="00AF47A3"/>
    <w:rsid w:val="00AF7309"/>
    <w:rsid w:val="00AF7C9A"/>
    <w:rsid w:val="00B008CD"/>
    <w:rsid w:val="00B03234"/>
    <w:rsid w:val="00B064B6"/>
    <w:rsid w:val="00B1081D"/>
    <w:rsid w:val="00B13BCC"/>
    <w:rsid w:val="00B14423"/>
    <w:rsid w:val="00B14BB0"/>
    <w:rsid w:val="00B15A39"/>
    <w:rsid w:val="00B17243"/>
    <w:rsid w:val="00B2000E"/>
    <w:rsid w:val="00B212CB"/>
    <w:rsid w:val="00B2180D"/>
    <w:rsid w:val="00B2193A"/>
    <w:rsid w:val="00B23D19"/>
    <w:rsid w:val="00B24639"/>
    <w:rsid w:val="00B248D5"/>
    <w:rsid w:val="00B24DE2"/>
    <w:rsid w:val="00B25CFA"/>
    <w:rsid w:val="00B2642A"/>
    <w:rsid w:val="00B27BFD"/>
    <w:rsid w:val="00B32D39"/>
    <w:rsid w:val="00B3422E"/>
    <w:rsid w:val="00B35570"/>
    <w:rsid w:val="00B36FA7"/>
    <w:rsid w:val="00B40CBA"/>
    <w:rsid w:val="00B4281D"/>
    <w:rsid w:val="00B45A59"/>
    <w:rsid w:val="00B503CB"/>
    <w:rsid w:val="00B5083B"/>
    <w:rsid w:val="00B50DD6"/>
    <w:rsid w:val="00B51BBF"/>
    <w:rsid w:val="00B532BD"/>
    <w:rsid w:val="00B5506E"/>
    <w:rsid w:val="00B604DB"/>
    <w:rsid w:val="00B60D0E"/>
    <w:rsid w:val="00B61D43"/>
    <w:rsid w:val="00B62521"/>
    <w:rsid w:val="00B6601F"/>
    <w:rsid w:val="00B66FE3"/>
    <w:rsid w:val="00B67238"/>
    <w:rsid w:val="00B67DD5"/>
    <w:rsid w:val="00B67E8D"/>
    <w:rsid w:val="00B70828"/>
    <w:rsid w:val="00B73DB3"/>
    <w:rsid w:val="00B74E20"/>
    <w:rsid w:val="00B754B0"/>
    <w:rsid w:val="00B75DBC"/>
    <w:rsid w:val="00B77BC8"/>
    <w:rsid w:val="00B810E4"/>
    <w:rsid w:val="00B81677"/>
    <w:rsid w:val="00B81BB1"/>
    <w:rsid w:val="00B82363"/>
    <w:rsid w:val="00B828C5"/>
    <w:rsid w:val="00B833B1"/>
    <w:rsid w:val="00B83BF4"/>
    <w:rsid w:val="00B84815"/>
    <w:rsid w:val="00B854B5"/>
    <w:rsid w:val="00B86A6D"/>
    <w:rsid w:val="00B903E8"/>
    <w:rsid w:val="00B90AFE"/>
    <w:rsid w:val="00B9244A"/>
    <w:rsid w:val="00B92B7C"/>
    <w:rsid w:val="00B94D23"/>
    <w:rsid w:val="00BA10AA"/>
    <w:rsid w:val="00BA3769"/>
    <w:rsid w:val="00BA3AC9"/>
    <w:rsid w:val="00BA42BB"/>
    <w:rsid w:val="00BA5925"/>
    <w:rsid w:val="00BA6CC2"/>
    <w:rsid w:val="00BA7AA3"/>
    <w:rsid w:val="00BA7B26"/>
    <w:rsid w:val="00BB1E61"/>
    <w:rsid w:val="00BB2A52"/>
    <w:rsid w:val="00BB32FD"/>
    <w:rsid w:val="00BB4B13"/>
    <w:rsid w:val="00BB64AE"/>
    <w:rsid w:val="00BB71F0"/>
    <w:rsid w:val="00BB73DB"/>
    <w:rsid w:val="00BB73EC"/>
    <w:rsid w:val="00BC0F1F"/>
    <w:rsid w:val="00BC29A6"/>
    <w:rsid w:val="00BC61B5"/>
    <w:rsid w:val="00BC65AC"/>
    <w:rsid w:val="00BD4314"/>
    <w:rsid w:val="00BD671E"/>
    <w:rsid w:val="00BD6733"/>
    <w:rsid w:val="00BD7872"/>
    <w:rsid w:val="00BE0F4A"/>
    <w:rsid w:val="00BE7B4E"/>
    <w:rsid w:val="00BF15ED"/>
    <w:rsid w:val="00BF4C24"/>
    <w:rsid w:val="00BF6F59"/>
    <w:rsid w:val="00BF781C"/>
    <w:rsid w:val="00C006FE"/>
    <w:rsid w:val="00C03003"/>
    <w:rsid w:val="00C053AF"/>
    <w:rsid w:val="00C068D9"/>
    <w:rsid w:val="00C06F23"/>
    <w:rsid w:val="00C072BE"/>
    <w:rsid w:val="00C11C29"/>
    <w:rsid w:val="00C12E7C"/>
    <w:rsid w:val="00C151EE"/>
    <w:rsid w:val="00C158F0"/>
    <w:rsid w:val="00C17EFC"/>
    <w:rsid w:val="00C2118A"/>
    <w:rsid w:val="00C2126B"/>
    <w:rsid w:val="00C24645"/>
    <w:rsid w:val="00C27026"/>
    <w:rsid w:val="00C3059C"/>
    <w:rsid w:val="00C324F3"/>
    <w:rsid w:val="00C3330D"/>
    <w:rsid w:val="00C351D4"/>
    <w:rsid w:val="00C3560B"/>
    <w:rsid w:val="00C35DC7"/>
    <w:rsid w:val="00C4007C"/>
    <w:rsid w:val="00C436EF"/>
    <w:rsid w:val="00C43719"/>
    <w:rsid w:val="00C44882"/>
    <w:rsid w:val="00C456A4"/>
    <w:rsid w:val="00C46E40"/>
    <w:rsid w:val="00C4760E"/>
    <w:rsid w:val="00C50E34"/>
    <w:rsid w:val="00C543EC"/>
    <w:rsid w:val="00C551F8"/>
    <w:rsid w:val="00C55526"/>
    <w:rsid w:val="00C56896"/>
    <w:rsid w:val="00C612B2"/>
    <w:rsid w:val="00C62AE5"/>
    <w:rsid w:val="00C63956"/>
    <w:rsid w:val="00C656D6"/>
    <w:rsid w:val="00C73D80"/>
    <w:rsid w:val="00C753D7"/>
    <w:rsid w:val="00C75BCE"/>
    <w:rsid w:val="00C75E12"/>
    <w:rsid w:val="00C761EA"/>
    <w:rsid w:val="00C76E13"/>
    <w:rsid w:val="00C77264"/>
    <w:rsid w:val="00C77CCB"/>
    <w:rsid w:val="00C8085C"/>
    <w:rsid w:val="00C80E89"/>
    <w:rsid w:val="00C815C8"/>
    <w:rsid w:val="00C820C6"/>
    <w:rsid w:val="00C82CCA"/>
    <w:rsid w:val="00C83AB9"/>
    <w:rsid w:val="00C83FB2"/>
    <w:rsid w:val="00C84647"/>
    <w:rsid w:val="00C853FA"/>
    <w:rsid w:val="00C85EFE"/>
    <w:rsid w:val="00C86297"/>
    <w:rsid w:val="00C86E71"/>
    <w:rsid w:val="00C90918"/>
    <w:rsid w:val="00C93B54"/>
    <w:rsid w:val="00C93CCD"/>
    <w:rsid w:val="00C95B5B"/>
    <w:rsid w:val="00CA0C45"/>
    <w:rsid w:val="00CA19E9"/>
    <w:rsid w:val="00CA19EA"/>
    <w:rsid w:val="00CA1DEE"/>
    <w:rsid w:val="00CA34E6"/>
    <w:rsid w:val="00CA3F00"/>
    <w:rsid w:val="00CA4AC0"/>
    <w:rsid w:val="00CA5783"/>
    <w:rsid w:val="00CA6437"/>
    <w:rsid w:val="00CA69CA"/>
    <w:rsid w:val="00CA6E0E"/>
    <w:rsid w:val="00CB1099"/>
    <w:rsid w:val="00CB392B"/>
    <w:rsid w:val="00CB3F8B"/>
    <w:rsid w:val="00CB74C5"/>
    <w:rsid w:val="00CB74FD"/>
    <w:rsid w:val="00CB7C67"/>
    <w:rsid w:val="00CC186B"/>
    <w:rsid w:val="00CC217F"/>
    <w:rsid w:val="00CC2DAA"/>
    <w:rsid w:val="00CC3688"/>
    <w:rsid w:val="00CC3812"/>
    <w:rsid w:val="00CC582B"/>
    <w:rsid w:val="00CD019A"/>
    <w:rsid w:val="00CD03CF"/>
    <w:rsid w:val="00CD0433"/>
    <w:rsid w:val="00CD2448"/>
    <w:rsid w:val="00CD2B98"/>
    <w:rsid w:val="00CD7C4C"/>
    <w:rsid w:val="00CE0E4C"/>
    <w:rsid w:val="00CE1349"/>
    <w:rsid w:val="00CE2F81"/>
    <w:rsid w:val="00CE5B44"/>
    <w:rsid w:val="00CE6488"/>
    <w:rsid w:val="00CE7C93"/>
    <w:rsid w:val="00CF1319"/>
    <w:rsid w:val="00CF37B2"/>
    <w:rsid w:val="00CF5556"/>
    <w:rsid w:val="00CF61E6"/>
    <w:rsid w:val="00D00440"/>
    <w:rsid w:val="00D026E7"/>
    <w:rsid w:val="00D0406C"/>
    <w:rsid w:val="00D058BC"/>
    <w:rsid w:val="00D07C26"/>
    <w:rsid w:val="00D122E8"/>
    <w:rsid w:val="00D12EE6"/>
    <w:rsid w:val="00D137CA"/>
    <w:rsid w:val="00D13922"/>
    <w:rsid w:val="00D15535"/>
    <w:rsid w:val="00D15C93"/>
    <w:rsid w:val="00D15F55"/>
    <w:rsid w:val="00D17265"/>
    <w:rsid w:val="00D202FC"/>
    <w:rsid w:val="00D20560"/>
    <w:rsid w:val="00D20755"/>
    <w:rsid w:val="00D21522"/>
    <w:rsid w:val="00D2204A"/>
    <w:rsid w:val="00D23877"/>
    <w:rsid w:val="00D2631F"/>
    <w:rsid w:val="00D27D50"/>
    <w:rsid w:val="00D30851"/>
    <w:rsid w:val="00D326D4"/>
    <w:rsid w:val="00D32E71"/>
    <w:rsid w:val="00D377CA"/>
    <w:rsid w:val="00D41AC4"/>
    <w:rsid w:val="00D43DE9"/>
    <w:rsid w:val="00D43E59"/>
    <w:rsid w:val="00D458D3"/>
    <w:rsid w:val="00D46886"/>
    <w:rsid w:val="00D46AF3"/>
    <w:rsid w:val="00D47E49"/>
    <w:rsid w:val="00D5046A"/>
    <w:rsid w:val="00D55104"/>
    <w:rsid w:val="00D556C4"/>
    <w:rsid w:val="00D57856"/>
    <w:rsid w:val="00D728A0"/>
    <w:rsid w:val="00D72AB8"/>
    <w:rsid w:val="00D7515E"/>
    <w:rsid w:val="00D75178"/>
    <w:rsid w:val="00D82763"/>
    <w:rsid w:val="00D82EF3"/>
    <w:rsid w:val="00D83CA8"/>
    <w:rsid w:val="00D855F1"/>
    <w:rsid w:val="00D85C66"/>
    <w:rsid w:val="00D93560"/>
    <w:rsid w:val="00D97A2F"/>
    <w:rsid w:val="00DA1788"/>
    <w:rsid w:val="00DA234C"/>
    <w:rsid w:val="00DA332D"/>
    <w:rsid w:val="00DA4219"/>
    <w:rsid w:val="00DB102D"/>
    <w:rsid w:val="00DB4E4A"/>
    <w:rsid w:val="00DB5258"/>
    <w:rsid w:val="00DC11F5"/>
    <w:rsid w:val="00DC3324"/>
    <w:rsid w:val="00DC6D7C"/>
    <w:rsid w:val="00DD0043"/>
    <w:rsid w:val="00DD006F"/>
    <w:rsid w:val="00DD02BD"/>
    <w:rsid w:val="00DD0476"/>
    <w:rsid w:val="00DD4D2A"/>
    <w:rsid w:val="00DD6D4A"/>
    <w:rsid w:val="00DD790F"/>
    <w:rsid w:val="00DE1D21"/>
    <w:rsid w:val="00DE2A86"/>
    <w:rsid w:val="00DE3172"/>
    <w:rsid w:val="00DE46B1"/>
    <w:rsid w:val="00DE69FF"/>
    <w:rsid w:val="00DE78CC"/>
    <w:rsid w:val="00DF6C86"/>
    <w:rsid w:val="00DF6D99"/>
    <w:rsid w:val="00DF76DA"/>
    <w:rsid w:val="00E016A6"/>
    <w:rsid w:val="00E0275C"/>
    <w:rsid w:val="00E03400"/>
    <w:rsid w:val="00E11689"/>
    <w:rsid w:val="00E11ECF"/>
    <w:rsid w:val="00E12B48"/>
    <w:rsid w:val="00E133AD"/>
    <w:rsid w:val="00E136D9"/>
    <w:rsid w:val="00E15C73"/>
    <w:rsid w:val="00E174C8"/>
    <w:rsid w:val="00E21D35"/>
    <w:rsid w:val="00E22A26"/>
    <w:rsid w:val="00E236B9"/>
    <w:rsid w:val="00E30C10"/>
    <w:rsid w:val="00E30FBB"/>
    <w:rsid w:val="00E3260D"/>
    <w:rsid w:val="00E34B43"/>
    <w:rsid w:val="00E35B6D"/>
    <w:rsid w:val="00E36AE7"/>
    <w:rsid w:val="00E36D13"/>
    <w:rsid w:val="00E3758F"/>
    <w:rsid w:val="00E3773F"/>
    <w:rsid w:val="00E42B52"/>
    <w:rsid w:val="00E43CAB"/>
    <w:rsid w:val="00E4457B"/>
    <w:rsid w:val="00E5046B"/>
    <w:rsid w:val="00E51EC3"/>
    <w:rsid w:val="00E52086"/>
    <w:rsid w:val="00E544F6"/>
    <w:rsid w:val="00E55608"/>
    <w:rsid w:val="00E560E6"/>
    <w:rsid w:val="00E56A98"/>
    <w:rsid w:val="00E60D2C"/>
    <w:rsid w:val="00E611B6"/>
    <w:rsid w:val="00E62078"/>
    <w:rsid w:val="00E621B7"/>
    <w:rsid w:val="00E6228C"/>
    <w:rsid w:val="00E63162"/>
    <w:rsid w:val="00E64444"/>
    <w:rsid w:val="00E67D80"/>
    <w:rsid w:val="00E7018C"/>
    <w:rsid w:val="00E72F94"/>
    <w:rsid w:val="00E734FA"/>
    <w:rsid w:val="00E771CF"/>
    <w:rsid w:val="00E777E1"/>
    <w:rsid w:val="00E9080B"/>
    <w:rsid w:val="00E91970"/>
    <w:rsid w:val="00E931C6"/>
    <w:rsid w:val="00E93312"/>
    <w:rsid w:val="00E972D6"/>
    <w:rsid w:val="00EA12A0"/>
    <w:rsid w:val="00EA1331"/>
    <w:rsid w:val="00EA173B"/>
    <w:rsid w:val="00EA31C0"/>
    <w:rsid w:val="00EB101B"/>
    <w:rsid w:val="00EB13AA"/>
    <w:rsid w:val="00EB1828"/>
    <w:rsid w:val="00EB2EEA"/>
    <w:rsid w:val="00EB42EC"/>
    <w:rsid w:val="00EB6DB3"/>
    <w:rsid w:val="00EB701F"/>
    <w:rsid w:val="00EB750C"/>
    <w:rsid w:val="00EC0038"/>
    <w:rsid w:val="00EC1329"/>
    <w:rsid w:val="00EC59D9"/>
    <w:rsid w:val="00EC6456"/>
    <w:rsid w:val="00EC66C7"/>
    <w:rsid w:val="00EC6B3F"/>
    <w:rsid w:val="00ED1775"/>
    <w:rsid w:val="00ED2B86"/>
    <w:rsid w:val="00ED58FD"/>
    <w:rsid w:val="00ED663D"/>
    <w:rsid w:val="00EE1902"/>
    <w:rsid w:val="00EE48BA"/>
    <w:rsid w:val="00EE5187"/>
    <w:rsid w:val="00EE768E"/>
    <w:rsid w:val="00EE7A70"/>
    <w:rsid w:val="00EF2CE7"/>
    <w:rsid w:val="00EF4F7E"/>
    <w:rsid w:val="00EF64BA"/>
    <w:rsid w:val="00EF6678"/>
    <w:rsid w:val="00EF6EB3"/>
    <w:rsid w:val="00F03129"/>
    <w:rsid w:val="00F04D88"/>
    <w:rsid w:val="00F066A1"/>
    <w:rsid w:val="00F06EFF"/>
    <w:rsid w:val="00F11FEB"/>
    <w:rsid w:val="00F13212"/>
    <w:rsid w:val="00F13324"/>
    <w:rsid w:val="00F13CC5"/>
    <w:rsid w:val="00F153C0"/>
    <w:rsid w:val="00F1691B"/>
    <w:rsid w:val="00F20724"/>
    <w:rsid w:val="00F20768"/>
    <w:rsid w:val="00F207FA"/>
    <w:rsid w:val="00F220E0"/>
    <w:rsid w:val="00F23E1B"/>
    <w:rsid w:val="00F24113"/>
    <w:rsid w:val="00F25EF2"/>
    <w:rsid w:val="00F26A6E"/>
    <w:rsid w:val="00F31C97"/>
    <w:rsid w:val="00F33110"/>
    <w:rsid w:val="00F33E62"/>
    <w:rsid w:val="00F3503E"/>
    <w:rsid w:val="00F35467"/>
    <w:rsid w:val="00F361A3"/>
    <w:rsid w:val="00F37458"/>
    <w:rsid w:val="00F42259"/>
    <w:rsid w:val="00F424F2"/>
    <w:rsid w:val="00F445A9"/>
    <w:rsid w:val="00F45107"/>
    <w:rsid w:val="00F456E7"/>
    <w:rsid w:val="00F45FE4"/>
    <w:rsid w:val="00F51467"/>
    <w:rsid w:val="00F519A5"/>
    <w:rsid w:val="00F53905"/>
    <w:rsid w:val="00F6359B"/>
    <w:rsid w:val="00F63699"/>
    <w:rsid w:val="00F64B09"/>
    <w:rsid w:val="00F65CC7"/>
    <w:rsid w:val="00F66BCB"/>
    <w:rsid w:val="00F73ABD"/>
    <w:rsid w:val="00F75207"/>
    <w:rsid w:val="00F761FA"/>
    <w:rsid w:val="00F76B8B"/>
    <w:rsid w:val="00F77222"/>
    <w:rsid w:val="00F81016"/>
    <w:rsid w:val="00F81493"/>
    <w:rsid w:val="00F82227"/>
    <w:rsid w:val="00F835FC"/>
    <w:rsid w:val="00F865F6"/>
    <w:rsid w:val="00F86CAF"/>
    <w:rsid w:val="00F87091"/>
    <w:rsid w:val="00F87C7E"/>
    <w:rsid w:val="00F90EB2"/>
    <w:rsid w:val="00F93499"/>
    <w:rsid w:val="00F948E8"/>
    <w:rsid w:val="00F96346"/>
    <w:rsid w:val="00FA0411"/>
    <w:rsid w:val="00FA05BD"/>
    <w:rsid w:val="00FA2B4D"/>
    <w:rsid w:val="00FA3E55"/>
    <w:rsid w:val="00FA5C74"/>
    <w:rsid w:val="00FB0B2B"/>
    <w:rsid w:val="00FB27F7"/>
    <w:rsid w:val="00FB3B6A"/>
    <w:rsid w:val="00FB4214"/>
    <w:rsid w:val="00FB7921"/>
    <w:rsid w:val="00FB794C"/>
    <w:rsid w:val="00FC0F0F"/>
    <w:rsid w:val="00FC11A2"/>
    <w:rsid w:val="00FC459F"/>
    <w:rsid w:val="00FC5523"/>
    <w:rsid w:val="00FC5604"/>
    <w:rsid w:val="00FC617B"/>
    <w:rsid w:val="00FC7F16"/>
    <w:rsid w:val="00FD2A5E"/>
    <w:rsid w:val="00FD4F5C"/>
    <w:rsid w:val="00FD4FC4"/>
    <w:rsid w:val="00FD5ED8"/>
    <w:rsid w:val="00FE0A7B"/>
    <w:rsid w:val="00FE395F"/>
    <w:rsid w:val="00FE534D"/>
    <w:rsid w:val="00FE5612"/>
    <w:rsid w:val="00FE5644"/>
    <w:rsid w:val="00FF06D2"/>
    <w:rsid w:val="00FF0C3C"/>
    <w:rsid w:val="00FF26EC"/>
    <w:rsid w:val="00FF3DE0"/>
    <w:rsid w:val="00FF4496"/>
    <w:rsid w:val="00FF5D17"/>
    <w:rsid w:val="00FF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F2354D"/>
  <w14:defaultImageDpi w14:val="0"/>
  <w15:chartTrackingRefBased/>
  <w15:docId w15:val="{E6FE936D-66EA-4616-9DA1-0B8190A4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19F"/>
    <w:pPr>
      <w:widowControl w:val="0"/>
      <w:jc w:val="both"/>
    </w:pPr>
    <w:rPr>
      <w:kern w:val="21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E51EC3"/>
    <w:rPr>
      <w:rFonts w:cs="Times New Roman"/>
      <w:color w:val="0000FF"/>
      <w:u w:val="single"/>
    </w:rPr>
  </w:style>
  <w:style w:type="paragraph" w:styleId="a4">
    <w:name w:val="Date"/>
    <w:basedOn w:val="a"/>
    <w:next w:val="a"/>
    <w:link w:val="a5"/>
    <w:uiPriority w:val="99"/>
    <w:rsid w:val="00E771CF"/>
  </w:style>
  <w:style w:type="character" w:customStyle="1" w:styleId="a5">
    <w:name w:val="日付 (文字)"/>
    <w:link w:val="a4"/>
    <w:uiPriority w:val="99"/>
    <w:semiHidden/>
    <w:locked/>
    <w:rPr>
      <w:rFonts w:cs="Times New Roman"/>
      <w:kern w:val="21"/>
      <w:sz w:val="24"/>
    </w:rPr>
  </w:style>
  <w:style w:type="character" w:customStyle="1" w:styleId="s3m1">
    <w:name w:val="s3m1"/>
    <w:uiPriority w:val="99"/>
    <w:rsid w:val="004476F3"/>
    <w:rPr>
      <w:sz w:val="19"/>
    </w:rPr>
  </w:style>
  <w:style w:type="character" w:customStyle="1" w:styleId="crhtmltxn">
    <w:name w:val="crhtml_txn"/>
    <w:uiPriority w:val="99"/>
    <w:rsid w:val="004476F3"/>
    <w:rPr>
      <w:color w:val="FF0000"/>
    </w:rPr>
  </w:style>
  <w:style w:type="character" w:styleId="a6">
    <w:name w:val="Emphasis"/>
    <w:uiPriority w:val="99"/>
    <w:qFormat/>
    <w:rsid w:val="004476F3"/>
    <w:rPr>
      <w:rFonts w:cs="Times New Roman"/>
      <w:i/>
    </w:rPr>
  </w:style>
  <w:style w:type="paragraph" w:styleId="a7">
    <w:name w:val="footer"/>
    <w:basedOn w:val="a"/>
    <w:link w:val="a8"/>
    <w:uiPriority w:val="99"/>
    <w:rsid w:val="00C436E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semiHidden/>
    <w:locked/>
    <w:rPr>
      <w:rFonts w:cs="Times New Roman"/>
      <w:kern w:val="21"/>
      <w:sz w:val="24"/>
    </w:rPr>
  </w:style>
  <w:style w:type="character" w:styleId="a9">
    <w:name w:val="page number"/>
    <w:uiPriority w:val="99"/>
    <w:rsid w:val="00C436EF"/>
    <w:rPr>
      <w:rFonts w:cs="Times New Roman"/>
    </w:rPr>
  </w:style>
  <w:style w:type="paragraph" w:styleId="Web">
    <w:name w:val="Normal (Web)"/>
    <w:basedOn w:val="a"/>
    <w:uiPriority w:val="99"/>
    <w:rsid w:val="0087080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666666"/>
      <w:kern w:val="0"/>
      <w:sz w:val="24"/>
    </w:rPr>
  </w:style>
  <w:style w:type="character" w:customStyle="1" w:styleId="mm1">
    <w:name w:val="mm1"/>
    <w:uiPriority w:val="99"/>
    <w:rsid w:val="0087080F"/>
    <w:rPr>
      <w:sz w:val="24"/>
    </w:rPr>
  </w:style>
  <w:style w:type="character" w:styleId="aa">
    <w:name w:val="annotation reference"/>
    <w:uiPriority w:val="99"/>
    <w:semiHidden/>
    <w:rsid w:val="00EB13AA"/>
    <w:rPr>
      <w:rFonts w:cs="Times New Roman"/>
      <w:sz w:val="18"/>
    </w:rPr>
  </w:style>
  <w:style w:type="paragraph" w:styleId="ab">
    <w:name w:val="annotation text"/>
    <w:basedOn w:val="a"/>
    <w:link w:val="ac"/>
    <w:uiPriority w:val="99"/>
    <w:semiHidden/>
    <w:rsid w:val="00EB13AA"/>
    <w:pPr>
      <w:jc w:val="left"/>
    </w:pPr>
  </w:style>
  <w:style w:type="character" w:customStyle="1" w:styleId="ac">
    <w:name w:val="コメント文字列 (文字)"/>
    <w:link w:val="ab"/>
    <w:uiPriority w:val="99"/>
    <w:semiHidden/>
    <w:locked/>
    <w:rPr>
      <w:rFonts w:cs="Times New Roman"/>
      <w:kern w:val="21"/>
      <w:sz w:val="24"/>
    </w:rPr>
  </w:style>
  <w:style w:type="paragraph" w:styleId="ad">
    <w:name w:val="annotation subject"/>
    <w:basedOn w:val="ab"/>
    <w:next w:val="ab"/>
    <w:link w:val="ae"/>
    <w:uiPriority w:val="99"/>
    <w:semiHidden/>
    <w:rsid w:val="00EB13AA"/>
    <w:rPr>
      <w:b/>
      <w:bCs/>
    </w:rPr>
  </w:style>
  <w:style w:type="character" w:customStyle="1" w:styleId="ae">
    <w:name w:val="コメント内容 (文字)"/>
    <w:link w:val="ad"/>
    <w:uiPriority w:val="99"/>
    <w:semiHidden/>
    <w:locked/>
    <w:rPr>
      <w:rFonts w:cs="Times New Roman"/>
      <w:b/>
      <w:kern w:val="21"/>
      <w:sz w:val="24"/>
    </w:rPr>
  </w:style>
  <w:style w:type="paragraph" w:styleId="af">
    <w:name w:val="Balloon Text"/>
    <w:basedOn w:val="a"/>
    <w:link w:val="af0"/>
    <w:uiPriority w:val="99"/>
    <w:semiHidden/>
    <w:rsid w:val="00EB13AA"/>
    <w:rPr>
      <w:rFonts w:ascii="Arial" w:eastAsia="ＭＳ ゴシック" w:hAnsi="Arial"/>
      <w:sz w:val="18"/>
      <w:szCs w:val="18"/>
    </w:rPr>
  </w:style>
  <w:style w:type="character" w:customStyle="1" w:styleId="af0">
    <w:name w:val="吹き出し (文字)"/>
    <w:link w:val="af"/>
    <w:uiPriority w:val="99"/>
    <w:semiHidden/>
    <w:locked/>
    <w:rPr>
      <w:rFonts w:ascii="Arial" w:eastAsia="ＭＳ ゴシック" w:hAnsi="Arial" w:cs="Times New Roman"/>
      <w:kern w:val="21"/>
      <w:sz w:val="2"/>
    </w:rPr>
  </w:style>
  <w:style w:type="character" w:customStyle="1" w:styleId="text">
    <w:name w:val="text"/>
    <w:uiPriority w:val="99"/>
    <w:rsid w:val="00983D10"/>
  </w:style>
  <w:style w:type="paragraph" w:customStyle="1" w:styleId="blu">
    <w:name w:val="blu"/>
    <w:basedOn w:val="a"/>
    <w:uiPriority w:val="99"/>
    <w:rsid w:val="00334DB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ti2">
    <w:name w:val="ti2"/>
    <w:uiPriority w:val="99"/>
    <w:rsid w:val="006340B9"/>
    <w:rPr>
      <w:sz w:val="22"/>
    </w:rPr>
  </w:style>
  <w:style w:type="character" w:customStyle="1" w:styleId="midashi1">
    <w:name w:val="midashi1"/>
    <w:uiPriority w:val="99"/>
    <w:rsid w:val="00F31C97"/>
    <w:rPr>
      <w:b/>
      <w:color w:val="00008B"/>
      <w:sz w:val="26"/>
    </w:rPr>
  </w:style>
  <w:style w:type="paragraph" w:styleId="af1">
    <w:name w:val="header"/>
    <w:basedOn w:val="a"/>
    <w:link w:val="af2"/>
    <w:uiPriority w:val="99"/>
    <w:unhideWhenUsed/>
    <w:rsid w:val="0070173A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link w:val="af1"/>
    <w:uiPriority w:val="99"/>
    <w:locked/>
    <w:rsid w:val="0070173A"/>
    <w:rPr>
      <w:rFonts w:cs="Times New Roman"/>
      <w:kern w:val="21"/>
      <w:sz w:val="24"/>
    </w:rPr>
  </w:style>
  <w:style w:type="character" w:styleId="af3">
    <w:name w:val="line number"/>
    <w:uiPriority w:val="99"/>
    <w:semiHidden/>
    <w:unhideWhenUsed/>
    <w:rsid w:val="0009010C"/>
    <w:rPr>
      <w:rFonts w:cs="Times New Roman"/>
    </w:rPr>
  </w:style>
  <w:style w:type="table" w:styleId="af4">
    <w:name w:val="Table Grid"/>
    <w:basedOn w:val="a1"/>
    <w:uiPriority w:val="59"/>
    <w:rsid w:val="00557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List Paragraph"/>
    <w:basedOn w:val="a"/>
    <w:uiPriority w:val="34"/>
    <w:qFormat/>
    <w:rsid w:val="001F1258"/>
    <w:pPr>
      <w:ind w:leftChars="400" w:left="840"/>
    </w:pPr>
  </w:style>
  <w:style w:type="paragraph" w:styleId="af6">
    <w:name w:val="Plain Text"/>
    <w:basedOn w:val="a"/>
    <w:link w:val="af7"/>
    <w:uiPriority w:val="99"/>
    <w:semiHidden/>
    <w:unhideWhenUsed/>
    <w:rsid w:val="00FD4F5C"/>
    <w:rPr>
      <w:rFonts w:ascii="ＭＳ 明朝" w:hAnsi="Courier New" w:cs="Courier New"/>
      <w:szCs w:val="21"/>
    </w:rPr>
  </w:style>
  <w:style w:type="character" w:customStyle="1" w:styleId="af7">
    <w:name w:val="書式なし (文字)"/>
    <w:link w:val="af6"/>
    <w:uiPriority w:val="99"/>
    <w:semiHidden/>
    <w:rsid w:val="00FD4F5C"/>
    <w:rPr>
      <w:rFonts w:ascii="ＭＳ 明朝" w:hAnsi="Courier New" w:cs="Courier New"/>
      <w:kern w:val="21"/>
      <w:sz w:val="21"/>
      <w:szCs w:val="21"/>
    </w:rPr>
  </w:style>
  <w:style w:type="paragraph" w:styleId="af8">
    <w:name w:val="Revision"/>
    <w:hidden/>
    <w:uiPriority w:val="99"/>
    <w:semiHidden/>
    <w:rsid w:val="0083191A"/>
    <w:rPr>
      <w:kern w:val="21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9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12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9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12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55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55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55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5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13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6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5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1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6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4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2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5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55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10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5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955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50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5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1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1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4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159281">
                  <w:marLeft w:val="0"/>
                  <w:marRight w:val="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96083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16665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002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81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920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90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7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3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9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5937">
                  <w:marLeft w:val="0"/>
                  <w:marRight w:val="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67764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736403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0667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629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2532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6333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9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A2B8B2-7101-4F2C-A31F-BB2EE4EFD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GFR mutations in non-small-cell lung cancer:analysis of a large series of cases and development of rapid and sensitive method for diagnostic screening with potential implications on pharmacologic treatment</vt:lpstr>
      <vt:lpstr>EGFR mutations in non-small-cell lung cancer:analysis of a large series of cases and development of rapid and sensitive method for diagnostic screening with potential implications on pharmacologic treatment</vt:lpstr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GFR mutations in non-small-cell lung cancer:analysis of a large series of cases and development of rapid and sensitive method for diagnostic screening with potential implications on pharmacologic treatment</dc:title>
  <dc:subject/>
  <dc:creator>Kanako Hoshi</dc:creator>
  <cp:keywords/>
  <cp:lastModifiedBy>渡邉 純</cp:lastModifiedBy>
  <cp:revision>5</cp:revision>
  <cp:lastPrinted>2007-05-07T05:08:00Z</cp:lastPrinted>
  <dcterms:created xsi:type="dcterms:W3CDTF">2022-07-25T10:27:00Z</dcterms:created>
  <dcterms:modified xsi:type="dcterms:W3CDTF">2022-07-25T11:35:00Z</dcterms:modified>
</cp:coreProperties>
</file>